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23B70" w14:textId="77777777" w:rsidR="009D7E1F" w:rsidRPr="001A4F87" w:rsidRDefault="00BF6921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  <w:r w:rsidRPr="001A4F87">
        <w:rPr>
          <w:rFonts w:ascii="Times New Roman" w:hAnsi="Times New Roman"/>
          <w:b/>
          <w:sz w:val="24"/>
          <w:szCs w:val="24"/>
        </w:rPr>
        <w:t>Supplemental</w:t>
      </w:r>
      <w:r w:rsidR="009D7E1F" w:rsidRPr="001A4F87">
        <w:rPr>
          <w:rFonts w:ascii="Times New Roman" w:hAnsi="Times New Roman"/>
          <w:b/>
          <w:sz w:val="24"/>
          <w:szCs w:val="24"/>
        </w:rPr>
        <w:t xml:space="preserve"> Tables</w:t>
      </w:r>
    </w:p>
    <w:p w14:paraId="47DF2F7F" w14:textId="64839F95" w:rsidR="009D7E1F" w:rsidRPr="001A4F87" w:rsidRDefault="009D7E1F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  <w:r w:rsidRPr="001A4F87">
        <w:rPr>
          <w:rFonts w:ascii="Times New Roman" w:hAnsi="Times New Roman"/>
          <w:b/>
          <w:sz w:val="24"/>
          <w:szCs w:val="24"/>
        </w:rPr>
        <w:t xml:space="preserve">Table </w:t>
      </w:r>
      <w:r w:rsidR="001E492C">
        <w:rPr>
          <w:rFonts w:ascii="Times New Roman" w:hAnsi="Times New Roman"/>
          <w:b/>
          <w:sz w:val="24"/>
          <w:szCs w:val="24"/>
        </w:rPr>
        <w:t>S</w:t>
      </w:r>
      <w:r w:rsidRPr="001A4F87">
        <w:rPr>
          <w:rFonts w:ascii="Times New Roman" w:hAnsi="Times New Roman"/>
          <w:b/>
          <w:sz w:val="24"/>
          <w:szCs w:val="24"/>
        </w:rPr>
        <w:t>1</w:t>
      </w:r>
      <w:r w:rsidRPr="001A4F87">
        <w:rPr>
          <w:rFonts w:ascii="Times New Roman" w:hAnsi="Times New Roman"/>
          <w:sz w:val="24"/>
          <w:szCs w:val="24"/>
        </w:rPr>
        <w:t>.</w:t>
      </w:r>
      <w:r w:rsidRPr="001A4F87">
        <w:rPr>
          <w:rFonts w:ascii="Times New Roman" w:hAnsi="Times New Roman"/>
          <w:color w:val="FF0000"/>
          <w:sz w:val="24"/>
          <w:szCs w:val="24"/>
        </w:rPr>
        <w:t xml:space="preserve">  </w:t>
      </w:r>
      <w:r w:rsidRPr="001A4F87">
        <w:rPr>
          <w:rFonts w:ascii="Times New Roman" w:hAnsi="Times New Roman"/>
          <w:b/>
          <w:sz w:val="24"/>
          <w:szCs w:val="24"/>
        </w:rPr>
        <w:t>Characteristics of the soils used for NUE</w:t>
      </w:r>
    </w:p>
    <w:p w14:paraId="582E05FC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color w:val="FF0000"/>
          <w:sz w:val="24"/>
          <w:szCs w:val="24"/>
        </w:rPr>
      </w:pPr>
      <w:r w:rsidRPr="001A4F87">
        <w:rPr>
          <w:rFonts w:ascii="Times New Roman" w:hAnsi="Times New Roman"/>
          <w:noProof/>
        </w:rPr>
        <w:drawing>
          <wp:inline distT="0" distB="0" distL="0" distR="0" wp14:anchorId="3D725185" wp14:editId="65AE389A">
            <wp:extent cx="5875020" cy="182118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7E1F">
        <w:rPr>
          <w:rFonts w:ascii="Arial" w:hAnsi="Arial" w:cs="Arial"/>
          <w:b/>
          <w:sz w:val="24"/>
          <w:szCs w:val="24"/>
        </w:rPr>
        <w:t xml:space="preserve"> </w:t>
      </w:r>
    </w:p>
    <w:p w14:paraId="78A86F22" w14:textId="77777777" w:rsidR="009D7E1F" w:rsidRPr="001A4F87" w:rsidRDefault="009D7E1F" w:rsidP="001E492C">
      <w:pPr>
        <w:tabs>
          <w:tab w:val="left" w:pos="1212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sz w:val="24"/>
          <w:szCs w:val="24"/>
        </w:rPr>
        <w:t xml:space="preserve">Kirkland: Kirkland Silt Loam that was collected at the Cimarron Valley Research Station Research Station, OK, November 19, 2007. This soil </w:t>
      </w:r>
      <w:proofErr w:type="gramStart"/>
      <w:r w:rsidRPr="001A4F87">
        <w:rPr>
          <w:rFonts w:ascii="Times New Roman" w:hAnsi="Times New Roman"/>
          <w:sz w:val="24"/>
          <w:szCs w:val="24"/>
        </w:rPr>
        <w:t>was used</w:t>
      </w:r>
      <w:proofErr w:type="gramEnd"/>
      <w:r w:rsidRPr="001A4F87">
        <w:rPr>
          <w:rFonts w:ascii="Times New Roman" w:hAnsi="Times New Roman"/>
          <w:sz w:val="24"/>
          <w:szCs w:val="24"/>
        </w:rPr>
        <w:t xml:space="preserve"> in initial experiments in a greenhouse to discover the QTL </w:t>
      </w:r>
      <w:r w:rsidRPr="001A4F87">
        <w:rPr>
          <w:rFonts w:ascii="Times New Roman" w:hAnsi="Times New Roman"/>
          <w:i/>
          <w:sz w:val="24"/>
          <w:szCs w:val="24"/>
        </w:rPr>
        <w:t>QNue.osu-5A</w:t>
      </w:r>
      <w:r w:rsidRPr="001A4F87">
        <w:rPr>
          <w:rFonts w:ascii="Times New Roman" w:hAnsi="Times New Roman"/>
          <w:sz w:val="24"/>
          <w:szCs w:val="24"/>
        </w:rPr>
        <w:t>.</w:t>
      </w:r>
    </w:p>
    <w:p w14:paraId="70BC5C57" w14:textId="77777777" w:rsidR="009D7E1F" w:rsidRPr="001A4F87" w:rsidRDefault="009D7E1F" w:rsidP="001E492C">
      <w:pPr>
        <w:tabs>
          <w:tab w:val="left" w:pos="1212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sz w:val="24"/>
          <w:szCs w:val="24"/>
        </w:rPr>
        <w:t xml:space="preserve">Teller: Teller Loam that was located in a field at the Agronomy Research Station in Perkins, OK, October 19, 2012. This soil </w:t>
      </w:r>
      <w:proofErr w:type="gramStart"/>
      <w:r w:rsidRPr="001A4F87">
        <w:rPr>
          <w:rFonts w:ascii="Times New Roman" w:hAnsi="Times New Roman"/>
          <w:sz w:val="24"/>
          <w:szCs w:val="24"/>
        </w:rPr>
        <w:t>was used</w:t>
      </w:r>
      <w:proofErr w:type="gramEnd"/>
      <w:r w:rsidRPr="001A4F87">
        <w:rPr>
          <w:rFonts w:ascii="Times New Roman" w:hAnsi="Times New Roman"/>
          <w:sz w:val="24"/>
          <w:szCs w:val="24"/>
        </w:rPr>
        <w:t xml:space="preserve"> to test seven critical recombinant lines in the field.</w:t>
      </w:r>
    </w:p>
    <w:p w14:paraId="052F7284" w14:textId="77777777" w:rsidR="009D7E1F" w:rsidRPr="009D7E1F" w:rsidRDefault="009D7E1F" w:rsidP="009D7E1F">
      <w:pPr>
        <w:rPr>
          <w:rFonts w:ascii="Arial" w:hAnsi="Arial" w:cs="Arial"/>
          <w:color w:val="FF0000"/>
          <w:sz w:val="24"/>
          <w:szCs w:val="24"/>
        </w:rPr>
      </w:pPr>
    </w:p>
    <w:p w14:paraId="0848DDA4" w14:textId="77777777" w:rsidR="009D7E1F" w:rsidRPr="009D7E1F" w:rsidRDefault="009D7E1F" w:rsidP="009D7E1F">
      <w:pPr>
        <w:rPr>
          <w:rFonts w:ascii="Arial" w:hAnsi="Arial" w:cs="Arial"/>
          <w:color w:val="FF0000"/>
          <w:sz w:val="24"/>
          <w:szCs w:val="24"/>
        </w:rPr>
      </w:pPr>
    </w:p>
    <w:p w14:paraId="6E6B8C15" w14:textId="77777777" w:rsidR="009D7E1F" w:rsidRPr="009D7E1F" w:rsidRDefault="009D7E1F" w:rsidP="009D7E1F">
      <w:pPr>
        <w:rPr>
          <w:rFonts w:ascii="Arial" w:hAnsi="Arial" w:cs="Arial"/>
          <w:color w:val="FF0000"/>
          <w:sz w:val="24"/>
          <w:szCs w:val="24"/>
        </w:rPr>
      </w:pPr>
    </w:p>
    <w:p w14:paraId="2EE9E19D" w14:textId="77777777" w:rsidR="009D7E1F" w:rsidRPr="009D7E1F" w:rsidRDefault="009D7E1F" w:rsidP="009D7E1F">
      <w:pPr>
        <w:rPr>
          <w:rFonts w:ascii="Arial" w:hAnsi="Arial" w:cs="Arial"/>
          <w:color w:val="FF0000"/>
          <w:sz w:val="24"/>
          <w:szCs w:val="24"/>
        </w:rPr>
      </w:pPr>
    </w:p>
    <w:p w14:paraId="5D8111BC" w14:textId="77777777" w:rsidR="009D7E1F" w:rsidRPr="009D7E1F" w:rsidRDefault="009D7E1F" w:rsidP="009D7E1F">
      <w:pPr>
        <w:rPr>
          <w:rFonts w:ascii="Arial" w:hAnsi="Arial" w:cs="Arial"/>
          <w:color w:val="FF0000"/>
          <w:sz w:val="24"/>
          <w:szCs w:val="24"/>
        </w:rPr>
      </w:pPr>
    </w:p>
    <w:p w14:paraId="3B924100" w14:textId="77777777" w:rsidR="009D7E1F" w:rsidRPr="009D7E1F" w:rsidRDefault="009D7E1F" w:rsidP="009D7E1F">
      <w:pPr>
        <w:rPr>
          <w:rFonts w:ascii="Arial" w:hAnsi="Arial" w:cs="Arial"/>
          <w:color w:val="FF0000"/>
          <w:sz w:val="24"/>
          <w:szCs w:val="24"/>
        </w:rPr>
      </w:pPr>
    </w:p>
    <w:p w14:paraId="74D45F75" w14:textId="77777777" w:rsidR="009D7E1F" w:rsidRPr="009D7E1F" w:rsidRDefault="009D7E1F" w:rsidP="009D7E1F">
      <w:pPr>
        <w:rPr>
          <w:rFonts w:ascii="Arial" w:hAnsi="Arial" w:cs="Arial"/>
          <w:color w:val="FF0000"/>
          <w:sz w:val="24"/>
          <w:szCs w:val="24"/>
        </w:rPr>
      </w:pPr>
    </w:p>
    <w:p w14:paraId="125F1021" w14:textId="77777777" w:rsidR="009D7E1F" w:rsidRPr="009D7E1F" w:rsidRDefault="009D7E1F" w:rsidP="009D7E1F">
      <w:pPr>
        <w:rPr>
          <w:rFonts w:ascii="Arial" w:hAnsi="Arial" w:cs="Arial"/>
          <w:color w:val="FF0000"/>
          <w:sz w:val="24"/>
          <w:szCs w:val="24"/>
        </w:rPr>
      </w:pPr>
    </w:p>
    <w:p w14:paraId="63FA88F2" w14:textId="77777777" w:rsidR="009D7E1F" w:rsidRPr="009D7E1F" w:rsidRDefault="009D7E1F" w:rsidP="009D7E1F">
      <w:pPr>
        <w:rPr>
          <w:rFonts w:ascii="Arial" w:hAnsi="Arial" w:cs="Arial"/>
        </w:rPr>
      </w:pPr>
    </w:p>
    <w:p w14:paraId="1D648648" w14:textId="77777777" w:rsidR="009D7E1F" w:rsidRPr="009D7E1F" w:rsidRDefault="009D7E1F" w:rsidP="009D7E1F">
      <w:pPr>
        <w:rPr>
          <w:rFonts w:ascii="Arial" w:hAnsi="Arial" w:cs="Arial"/>
        </w:rPr>
      </w:pPr>
    </w:p>
    <w:p w14:paraId="34802DE2" w14:textId="77777777" w:rsidR="009D7E1F" w:rsidRPr="009D7E1F" w:rsidRDefault="009D7E1F" w:rsidP="009D7E1F">
      <w:pPr>
        <w:rPr>
          <w:rFonts w:ascii="Arial" w:hAnsi="Arial" w:cs="Arial"/>
        </w:rPr>
      </w:pPr>
    </w:p>
    <w:p w14:paraId="4C3C0E5F" w14:textId="12860619" w:rsidR="001A4F87" w:rsidRPr="00306475" w:rsidRDefault="00267AFF" w:rsidP="001A4F87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E492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. LOD and variation</w:t>
      </w:r>
      <w:r w:rsidR="001A4F87" w:rsidRPr="00306475">
        <w:rPr>
          <w:rFonts w:ascii="Times New Roman" w:hAnsi="Times New Roman"/>
          <w:b/>
          <w:sz w:val="24"/>
          <w:szCs w:val="24"/>
        </w:rPr>
        <w:t xml:space="preserve"> of </w:t>
      </w:r>
      <w:r w:rsidR="001A4F87">
        <w:rPr>
          <w:rFonts w:ascii="Times New Roman" w:hAnsi="Times New Roman"/>
          <w:b/>
          <w:i/>
          <w:sz w:val="24"/>
          <w:szCs w:val="24"/>
        </w:rPr>
        <w:t>QNue.osu-</w:t>
      </w:r>
      <w:r w:rsidR="001A4F87" w:rsidRPr="00306475">
        <w:rPr>
          <w:rFonts w:ascii="Times New Roman" w:hAnsi="Times New Roman"/>
          <w:b/>
          <w:i/>
          <w:sz w:val="24"/>
          <w:szCs w:val="24"/>
        </w:rPr>
        <w:t>5A</w:t>
      </w:r>
      <w:r w:rsidR="001A4F87" w:rsidRPr="00306475">
        <w:rPr>
          <w:rFonts w:ascii="Times New Roman" w:hAnsi="Times New Roman"/>
          <w:b/>
          <w:sz w:val="24"/>
          <w:szCs w:val="24"/>
        </w:rPr>
        <w:t xml:space="preserve"> on 10 traits related to N utilization</w:t>
      </w:r>
    </w:p>
    <w:tbl>
      <w:tblPr>
        <w:tblW w:w="780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87"/>
        <w:gridCol w:w="630"/>
        <w:gridCol w:w="720"/>
        <w:gridCol w:w="720"/>
        <w:gridCol w:w="810"/>
        <w:gridCol w:w="630"/>
        <w:gridCol w:w="720"/>
        <w:gridCol w:w="720"/>
      </w:tblGrid>
      <w:tr w:rsidR="007403B3" w:rsidRPr="00B062B8" w14:paraId="76AF9C70" w14:textId="77777777" w:rsidTr="007403B3">
        <w:tc>
          <w:tcPr>
            <w:tcW w:w="2070" w:type="dxa"/>
            <w:vMerge w:val="restart"/>
          </w:tcPr>
          <w:p w14:paraId="3700290E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C33D00F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2B8">
              <w:rPr>
                <w:rFonts w:ascii="Times New Roman" w:hAnsi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2857" w:type="dxa"/>
            <w:gridSpan w:val="4"/>
          </w:tcPr>
          <w:p w14:paraId="0AC19E5A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2B8">
              <w:rPr>
                <w:rFonts w:ascii="Times New Roman" w:hAnsi="Times New Roman"/>
                <w:b/>
                <w:sz w:val="24"/>
                <w:szCs w:val="24"/>
              </w:rPr>
              <w:t>100N</w:t>
            </w:r>
          </w:p>
        </w:tc>
        <w:tc>
          <w:tcPr>
            <w:tcW w:w="2880" w:type="dxa"/>
            <w:gridSpan w:val="4"/>
          </w:tcPr>
          <w:p w14:paraId="40E4A070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2B8">
              <w:rPr>
                <w:rFonts w:ascii="Times New Roman" w:hAnsi="Times New Roman"/>
                <w:b/>
                <w:sz w:val="24"/>
                <w:szCs w:val="24"/>
              </w:rPr>
              <w:t>25N</w:t>
            </w:r>
          </w:p>
        </w:tc>
      </w:tr>
      <w:tr w:rsidR="007403B3" w:rsidRPr="00B062B8" w14:paraId="77285204" w14:textId="77777777" w:rsidTr="007403B3">
        <w:tc>
          <w:tcPr>
            <w:tcW w:w="2070" w:type="dxa"/>
            <w:vMerge/>
          </w:tcPr>
          <w:p w14:paraId="4A11763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14:paraId="1AF1DE40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2B8">
              <w:rPr>
                <w:rFonts w:ascii="Times New Roman" w:hAnsi="Times New Roman"/>
                <w:b/>
                <w:sz w:val="24"/>
                <w:szCs w:val="24"/>
              </w:rPr>
              <w:t>LOD</w:t>
            </w:r>
          </w:p>
        </w:tc>
        <w:tc>
          <w:tcPr>
            <w:tcW w:w="630" w:type="dxa"/>
          </w:tcPr>
          <w:p w14:paraId="4BE7F9CB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B062B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B062B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 xml:space="preserve">2 </w:t>
            </w:r>
            <w:r w:rsidRPr="00B062B8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720" w:type="dxa"/>
          </w:tcPr>
          <w:p w14:paraId="1D66B199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07B7EDB0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810" w:type="dxa"/>
          </w:tcPr>
          <w:p w14:paraId="362627C5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2B8">
              <w:rPr>
                <w:rFonts w:ascii="Times New Roman" w:hAnsi="Times New Roman"/>
                <w:b/>
                <w:sz w:val="24"/>
                <w:szCs w:val="24"/>
              </w:rPr>
              <w:t>LOD</w:t>
            </w:r>
          </w:p>
        </w:tc>
        <w:tc>
          <w:tcPr>
            <w:tcW w:w="630" w:type="dxa"/>
          </w:tcPr>
          <w:p w14:paraId="70D07832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062B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B062B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B062B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B062B8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720" w:type="dxa"/>
          </w:tcPr>
          <w:p w14:paraId="08A008E2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14:paraId="7E817D2C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</w:tr>
      <w:tr w:rsidR="007403B3" w:rsidRPr="00B062B8" w14:paraId="6D888BB4" w14:textId="77777777" w:rsidTr="007403B3">
        <w:tc>
          <w:tcPr>
            <w:tcW w:w="2070" w:type="dxa"/>
          </w:tcPr>
          <w:p w14:paraId="60DF5EEF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>Heading date</w:t>
            </w:r>
          </w:p>
          <w:p w14:paraId="7449DDD9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hlorophyll </w:t>
            </w: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  <w:p w14:paraId="50D0C4AB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>Tillers per plant</w:t>
            </w:r>
          </w:p>
          <w:p w14:paraId="7415B141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>Spikes per plant</w:t>
            </w:r>
          </w:p>
          <w:p w14:paraId="7F3E0258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>Grains per spike</w:t>
            </w:r>
          </w:p>
          <w:p w14:paraId="08ECF45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>Grain weight (TKW)</w:t>
            </w:r>
          </w:p>
          <w:p w14:paraId="05675A26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>Grain yield (g/plant)</w:t>
            </w:r>
          </w:p>
          <w:p w14:paraId="68FA066B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>Biomass (g/plant)</w:t>
            </w:r>
          </w:p>
          <w:p w14:paraId="5AD533E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ind w:left="-45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arvest index</w:t>
            </w:r>
          </w:p>
          <w:p w14:paraId="4035EB02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content</w:t>
            </w:r>
            <w:r w:rsidRPr="00B062B8"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87" w:type="dxa"/>
          </w:tcPr>
          <w:p w14:paraId="6F857262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22.8</w:t>
            </w:r>
          </w:p>
          <w:p w14:paraId="6D81FE74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4.2</w:t>
            </w:r>
          </w:p>
          <w:p w14:paraId="2F0B94D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5.8</w:t>
            </w:r>
          </w:p>
          <w:p w14:paraId="6A5AAB57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4.3</w:t>
            </w:r>
          </w:p>
          <w:p w14:paraId="336C0644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3.5</w:t>
            </w:r>
          </w:p>
          <w:p w14:paraId="52393A7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3.5</w:t>
            </w:r>
          </w:p>
          <w:p w14:paraId="7885BAC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6.5</w:t>
            </w:r>
          </w:p>
          <w:p w14:paraId="3D5C522B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.4</w:t>
            </w:r>
          </w:p>
          <w:p w14:paraId="19C913AA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29.1</w:t>
            </w:r>
          </w:p>
          <w:p w14:paraId="520424A4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630" w:type="dxa"/>
          </w:tcPr>
          <w:p w14:paraId="03FE9726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68.2</w:t>
            </w:r>
          </w:p>
          <w:p w14:paraId="58F9520A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9.4</w:t>
            </w:r>
          </w:p>
          <w:p w14:paraId="6FCD1D2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25.4</w:t>
            </w:r>
          </w:p>
          <w:p w14:paraId="2AE5357E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8.6</w:t>
            </w:r>
          </w:p>
          <w:p w14:paraId="3641FD36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47.4</w:t>
            </w:r>
          </w:p>
          <w:p w14:paraId="1C9BE3A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5.9</w:t>
            </w:r>
          </w:p>
          <w:p w14:paraId="237A1C45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55.3</w:t>
            </w:r>
          </w:p>
          <w:p w14:paraId="1E9B544B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6.4</w:t>
            </w:r>
          </w:p>
          <w:p w14:paraId="47FD70D3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74.9</w:t>
            </w:r>
          </w:p>
          <w:p w14:paraId="60DE359A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720" w:type="dxa"/>
          </w:tcPr>
          <w:p w14:paraId="47BB44D0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</w:t>
            </w:r>
          </w:p>
          <w:p w14:paraId="764BC0AB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.2</w:t>
            </w:r>
          </w:p>
          <w:p w14:paraId="532B498B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  <w:p w14:paraId="3EB14937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</w:t>
            </w:r>
          </w:p>
          <w:p w14:paraId="32529627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.4</w:t>
            </w:r>
          </w:p>
          <w:p w14:paraId="25572179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.1</w:t>
            </w:r>
          </w:p>
          <w:p w14:paraId="1AABE77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4</w:t>
            </w:r>
          </w:p>
          <w:p w14:paraId="4FDC79A8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</w:t>
            </w:r>
          </w:p>
          <w:p w14:paraId="5833F44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85</w:t>
            </w:r>
          </w:p>
          <w:p w14:paraId="5C3018BE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720" w:type="dxa"/>
          </w:tcPr>
          <w:p w14:paraId="3C322B02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9</w:t>
            </w:r>
          </w:p>
          <w:p w14:paraId="6BA8BA79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.5</w:t>
            </w:r>
          </w:p>
          <w:p w14:paraId="4306B07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2</w:t>
            </w:r>
          </w:p>
          <w:p w14:paraId="72AD810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</w:t>
            </w:r>
          </w:p>
          <w:p w14:paraId="053CC12B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2</w:t>
            </w:r>
          </w:p>
          <w:p w14:paraId="06CB4266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3</w:t>
            </w:r>
          </w:p>
          <w:p w14:paraId="3EBF0A3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5</w:t>
            </w:r>
          </w:p>
          <w:p w14:paraId="41F88F11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</w:t>
            </w:r>
          </w:p>
          <w:p w14:paraId="77954EE5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4</w:t>
            </w:r>
          </w:p>
          <w:p w14:paraId="3600B196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810" w:type="dxa"/>
          </w:tcPr>
          <w:p w14:paraId="53A98DD9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4.6</w:t>
            </w:r>
          </w:p>
          <w:p w14:paraId="2AB3AD2D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NS</w:t>
            </w:r>
          </w:p>
          <w:p w14:paraId="4A076E0A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3.1</w:t>
            </w:r>
          </w:p>
          <w:p w14:paraId="1A15558B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4.8</w:t>
            </w:r>
          </w:p>
          <w:p w14:paraId="3F7F7C27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9.1</w:t>
            </w:r>
          </w:p>
          <w:p w14:paraId="18CAC906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NS</w:t>
            </w:r>
          </w:p>
          <w:p w14:paraId="368EB163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0.2</w:t>
            </w:r>
          </w:p>
          <w:p w14:paraId="1B380460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2.6</w:t>
            </w:r>
          </w:p>
          <w:p w14:paraId="4F0C8F72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9.4</w:t>
            </w:r>
          </w:p>
          <w:p w14:paraId="2FE7E793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630" w:type="dxa"/>
          </w:tcPr>
          <w:p w14:paraId="6EABC01A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51.0</w:t>
            </w:r>
          </w:p>
          <w:p w14:paraId="4DF58D25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NS</w:t>
            </w:r>
          </w:p>
          <w:p w14:paraId="6034AD44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3.9</w:t>
            </w:r>
          </w:p>
          <w:p w14:paraId="5FE7E7F6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22.7</w:t>
            </w:r>
          </w:p>
          <w:p w14:paraId="5EBAB589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36.4</w:t>
            </w:r>
          </w:p>
          <w:p w14:paraId="3BD33B8F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NS</w:t>
            </w:r>
          </w:p>
          <w:p w14:paraId="31A0C148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38.5</w:t>
            </w:r>
          </w:p>
          <w:p w14:paraId="7F23A2F2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3.2</w:t>
            </w:r>
          </w:p>
          <w:p w14:paraId="152F1C2C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60.9</w:t>
            </w:r>
          </w:p>
          <w:p w14:paraId="4B587A02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720" w:type="dxa"/>
          </w:tcPr>
          <w:p w14:paraId="1C4D7725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7</w:t>
            </w:r>
          </w:p>
          <w:p w14:paraId="62E086CE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.1</w:t>
            </w:r>
          </w:p>
          <w:p w14:paraId="5AA067CC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</w:t>
            </w:r>
          </w:p>
          <w:p w14:paraId="56BAEA94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</w:t>
            </w:r>
          </w:p>
          <w:p w14:paraId="5BC61810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</w:t>
            </w:r>
          </w:p>
          <w:p w14:paraId="59961805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.5</w:t>
            </w:r>
          </w:p>
          <w:p w14:paraId="6E245B78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9</w:t>
            </w:r>
          </w:p>
          <w:p w14:paraId="03D5FAC4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</w:t>
            </w:r>
          </w:p>
          <w:p w14:paraId="4301E188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33</w:t>
            </w:r>
          </w:p>
          <w:p w14:paraId="3A35FE51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720" w:type="dxa"/>
          </w:tcPr>
          <w:p w14:paraId="446A3015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6</w:t>
            </w:r>
          </w:p>
          <w:p w14:paraId="38C37A7C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1</w:t>
            </w:r>
          </w:p>
          <w:p w14:paraId="3E3EAD41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3</w:t>
            </w:r>
          </w:p>
          <w:p w14:paraId="05897806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</w:t>
            </w:r>
          </w:p>
          <w:p w14:paraId="05CE36C1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2</w:t>
            </w:r>
          </w:p>
          <w:p w14:paraId="531742E8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6</w:t>
            </w:r>
          </w:p>
          <w:p w14:paraId="3E6EB258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</w:t>
            </w:r>
          </w:p>
          <w:p w14:paraId="37BCC1AC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</w:t>
            </w:r>
          </w:p>
          <w:p w14:paraId="5F5EA5F2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6</w:t>
            </w:r>
          </w:p>
          <w:p w14:paraId="4D11132C" w14:textId="77777777" w:rsidR="007403B3" w:rsidRPr="00B062B8" w:rsidRDefault="007403B3" w:rsidP="00370321">
            <w:pPr>
              <w:tabs>
                <w:tab w:val="left" w:pos="720"/>
              </w:tabs>
              <w:spacing w:after="12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062B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9</w:t>
            </w:r>
          </w:p>
        </w:tc>
      </w:tr>
    </w:tbl>
    <w:p w14:paraId="2A647AEB" w14:textId="77777777" w:rsidR="001A4F87" w:rsidRDefault="001A4F87" w:rsidP="001A4F87">
      <w:pPr>
        <w:spacing w:after="0"/>
        <w:rPr>
          <w:rFonts w:ascii="Times New Roman" w:hAnsi="Times New Roman"/>
          <w:sz w:val="20"/>
          <w:szCs w:val="20"/>
        </w:rPr>
      </w:pPr>
    </w:p>
    <w:p w14:paraId="3E1BA020" w14:textId="77777777" w:rsidR="001A4F87" w:rsidRDefault="001A4F87" w:rsidP="001E492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sz w:val="24"/>
          <w:szCs w:val="24"/>
        </w:rPr>
        <w:t>A: The Jagger allele; B: the 2174 allele.</w:t>
      </w:r>
    </w:p>
    <w:p w14:paraId="6C147D1E" w14:textId="0F795E19" w:rsidR="009D7E1F" w:rsidRPr="001A4F87" w:rsidRDefault="009D7E1F" w:rsidP="001E492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color w:val="000000"/>
          <w:sz w:val="24"/>
          <w:szCs w:val="24"/>
        </w:rPr>
        <w:t xml:space="preserve">Ten traits </w:t>
      </w:r>
      <w:proofErr w:type="gramStart"/>
      <w:r w:rsidRPr="001A4F87">
        <w:rPr>
          <w:rFonts w:ascii="Times New Roman" w:hAnsi="Times New Roman"/>
          <w:color w:val="000000"/>
          <w:sz w:val="24"/>
          <w:szCs w:val="24"/>
        </w:rPr>
        <w:t>were characterized</w:t>
      </w:r>
      <w:proofErr w:type="gramEnd"/>
      <w:r w:rsidRPr="001A4F87">
        <w:rPr>
          <w:rFonts w:ascii="Times New Roman" w:hAnsi="Times New Roman"/>
          <w:color w:val="000000"/>
          <w:sz w:val="24"/>
          <w:szCs w:val="24"/>
        </w:rPr>
        <w:t xml:space="preserve"> for two populations grown under different N levels allied to the soils. </w:t>
      </w:r>
      <w:r w:rsidRPr="001A4F87">
        <w:rPr>
          <w:rFonts w:ascii="Times New Roman" w:hAnsi="Times New Roman"/>
          <w:sz w:val="24"/>
          <w:szCs w:val="24"/>
        </w:rPr>
        <w:t>When the phenotypic traits were analyzed with the genetic map, it was found that a major QTL was associated with variation in all traits studied (</w:t>
      </w:r>
      <w:r w:rsidR="00BF6921" w:rsidRPr="001A4F87">
        <w:rPr>
          <w:rFonts w:ascii="Times New Roman" w:hAnsi="Times New Roman"/>
          <w:sz w:val="24"/>
          <w:szCs w:val="24"/>
        </w:rPr>
        <w:t>Figure</w:t>
      </w:r>
      <w:r w:rsidRPr="001A4F87">
        <w:rPr>
          <w:rFonts w:ascii="Times New Roman" w:hAnsi="Times New Roman"/>
          <w:sz w:val="24"/>
          <w:szCs w:val="24"/>
        </w:rPr>
        <w:t xml:space="preserve"> 1). </w:t>
      </w:r>
    </w:p>
    <w:p w14:paraId="6910DCB6" w14:textId="77777777" w:rsidR="009D7E1F" w:rsidRPr="001A4F87" w:rsidRDefault="009D7E1F" w:rsidP="001E492C">
      <w:pPr>
        <w:tabs>
          <w:tab w:val="left" w:pos="720"/>
        </w:tabs>
        <w:spacing w:after="120"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sz w:val="24"/>
          <w:szCs w:val="24"/>
        </w:rPr>
        <w:t xml:space="preserve">The populations </w:t>
      </w:r>
      <w:proofErr w:type="gramStart"/>
      <w:r w:rsidRPr="001A4F87">
        <w:rPr>
          <w:rFonts w:ascii="Times New Roman" w:hAnsi="Times New Roman"/>
          <w:sz w:val="24"/>
          <w:szCs w:val="24"/>
        </w:rPr>
        <w:t>were planted</w:t>
      </w:r>
      <w:proofErr w:type="gramEnd"/>
      <w:r w:rsidRPr="001A4F87">
        <w:rPr>
          <w:rFonts w:ascii="Times New Roman" w:hAnsi="Times New Roman"/>
          <w:sz w:val="24"/>
          <w:szCs w:val="24"/>
        </w:rPr>
        <w:t xml:space="preserve"> on November 18, 2007. </w:t>
      </w:r>
    </w:p>
    <w:p w14:paraId="46F012D9" w14:textId="77777777" w:rsidR="009D7E1F" w:rsidRPr="001A4F87" w:rsidRDefault="009D7E1F" w:rsidP="001E492C">
      <w:pPr>
        <w:tabs>
          <w:tab w:val="left" w:pos="720"/>
        </w:tabs>
        <w:spacing w:after="120"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sz w:val="24"/>
          <w:szCs w:val="24"/>
        </w:rPr>
        <w:t xml:space="preserve">Fertilizers </w:t>
      </w:r>
      <w:proofErr w:type="gramStart"/>
      <w:r w:rsidRPr="001A4F87">
        <w:rPr>
          <w:rFonts w:ascii="Times New Roman" w:hAnsi="Times New Roman"/>
          <w:sz w:val="24"/>
          <w:szCs w:val="24"/>
        </w:rPr>
        <w:t>were supplied</w:t>
      </w:r>
      <w:proofErr w:type="gramEnd"/>
      <w:r w:rsidRPr="001A4F87">
        <w:rPr>
          <w:rFonts w:ascii="Times New Roman" w:hAnsi="Times New Roman"/>
          <w:sz w:val="24"/>
          <w:szCs w:val="24"/>
        </w:rPr>
        <w:t xml:space="preserve"> on February 13, 2008.</w:t>
      </w:r>
    </w:p>
    <w:p w14:paraId="030FFBC8" w14:textId="77777777" w:rsidR="009D7E1F" w:rsidRPr="001A4F87" w:rsidRDefault="009D7E1F" w:rsidP="001E492C">
      <w:pPr>
        <w:tabs>
          <w:tab w:val="left" w:pos="720"/>
        </w:tabs>
        <w:spacing w:after="120"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sz w:val="24"/>
          <w:szCs w:val="24"/>
        </w:rPr>
        <w:t>The tiller number was determined on March 11, 2008</w:t>
      </w:r>
    </w:p>
    <w:p w14:paraId="173ADF2E" w14:textId="77777777" w:rsidR="009D7E1F" w:rsidRPr="001A4F87" w:rsidRDefault="009D7E1F" w:rsidP="001E492C">
      <w:pPr>
        <w:tabs>
          <w:tab w:val="left" w:pos="720"/>
        </w:tabs>
        <w:spacing w:after="120"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sz w:val="24"/>
          <w:szCs w:val="24"/>
        </w:rPr>
        <w:t xml:space="preserve">Chlorophyll content </w:t>
      </w:r>
      <w:proofErr w:type="gramStart"/>
      <w:r w:rsidRPr="001A4F87">
        <w:rPr>
          <w:rFonts w:ascii="Times New Roman" w:hAnsi="Times New Roman"/>
          <w:sz w:val="24"/>
          <w:szCs w:val="24"/>
        </w:rPr>
        <w:t>was measured</w:t>
      </w:r>
      <w:proofErr w:type="gramEnd"/>
      <w:r w:rsidRPr="001A4F87">
        <w:rPr>
          <w:rFonts w:ascii="Times New Roman" w:hAnsi="Times New Roman"/>
          <w:sz w:val="24"/>
          <w:szCs w:val="24"/>
        </w:rPr>
        <w:t xml:space="preserve"> on March 5, 2008.</w:t>
      </w:r>
    </w:p>
    <w:p w14:paraId="4890B20B" w14:textId="77777777" w:rsidR="009D7E1F" w:rsidRPr="009D7E1F" w:rsidRDefault="009D7E1F" w:rsidP="009D7E1F">
      <w:pPr>
        <w:tabs>
          <w:tab w:val="left" w:pos="720"/>
        </w:tabs>
        <w:spacing w:after="120"/>
        <w:rPr>
          <w:rFonts w:ascii="Arial" w:hAnsi="Arial" w:cs="Arial"/>
          <w:b/>
          <w:sz w:val="24"/>
          <w:szCs w:val="24"/>
        </w:rPr>
      </w:pPr>
    </w:p>
    <w:p w14:paraId="720B21AA" w14:textId="77777777" w:rsidR="009D7E1F" w:rsidRPr="009D7E1F" w:rsidRDefault="009D7E1F" w:rsidP="009D7E1F">
      <w:pPr>
        <w:tabs>
          <w:tab w:val="left" w:pos="720"/>
        </w:tabs>
        <w:spacing w:after="120"/>
        <w:rPr>
          <w:rFonts w:ascii="Arial" w:hAnsi="Arial" w:cs="Arial"/>
          <w:b/>
          <w:sz w:val="24"/>
          <w:szCs w:val="24"/>
        </w:rPr>
      </w:pPr>
    </w:p>
    <w:p w14:paraId="30177683" w14:textId="77777777" w:rsidR="009D7E1F" w:rsidRPr="009D7E1F" w:rsidRDefault="009D7E1F" w:rsidP="009D7E1F">
      <w:pPr>
        <w:rPr>
          <w:rFonts w:ascii="Arial" w:hAnsi="Arial" w:cs="Arial"/>
          <w:sz w:val="24"/>
          <w:szCs w:val="24"/>
        </w:rPr>
      </w:pPr>
    </w:p>
    <w:p w14:paraId="0F2A4DE5" w14:textId="77777777" w:rsidR="009D7E1F" w:rsidRPr="009D7E1F" w:rsidRDefault="009D7E1F" w:rsidP="009D7E1F">
      <w:pPr>
        <w:rPr>
          <w:rFonts w:ascii="Arial" w:hAnsi="Arial" w:cs="Arial"/>
          <w:sz w:val="24"/>
          <w:szCs w:val="24"/>
        </w:rPr>
      </w:pPr>
    </w:p>
    <w:p w14:paraId="64FAF68C" w14:textId="77777777" w:rsidR="009D7E1F" w:rsidRPr="009D7E1F" w:rsidRDefault="009D7E1F" w:rsidP="009D7E1F">
      <w:pPr>
        <w:rPr>
          <w:rFonts w:ascii="Arial" w:hAnsi="Arial" w:cs="Arial"/>
          <w:sz w:val="24"/>
          <w:szCs w:val="24"/>
        </w:rPr>
      </w:pPr>
    </w:p>
    <w:p w14:paraId="46BB8206" w14:textId="54A338FB" w:rsidR="007403B3" w:rsidRPr="001A34C7" w:rsidRDefault="00D04BB7" w:rsidP="007403B3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E492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="007403B3" w:rsidRPr="00306475">
        <w:rPr>
          <w:rFonts w:ascii="Times New Roman" w:hAnsi="Times New Roman"/>
          <w:b/>
          <w:sz w:val="24"/>
          <w:szCs w:val="24"/>
        </w:rPr>
        <w:t xml:space="preserve">. </w:t>
      </w:r>
      <w:r w:rsidR="00CA64DC">
        <w:rPr>
          <w:rFonts w:ascii="Times New Roman" w:hAnsi="Times New Roman"/>
          <w:b/>
          <w:sz w:val="24"/>
          <w:szCs w:val="24"/>
        </w:rPr>
        <w:t>Regulatory</w:t>
      </w:r>
      <w:r w:rsidR="007403B3">
        <w:rPr>
          <w:rFonts w:ascii="Times New Roman" w:hAnsi="Times New Roman"/>
          <w:b/>
          <w:sz w:val="24"/>
          <w:szCs w:val="24"/>
        </w:rPr>
        <w:t xml:space="preserve"> effects of </w:t>
      </w:r>
      <w:r w:rsidR="007403B3">
        <w:rPr>
          <w:rFonts w:ascii="Times New Roman" w:hAnsi="Times New Roman"/>
          <w:b/>
          <w:i/>
          <w:sz w:val="24"/>
          <w:szCs w:val="24"/>
        </w:rPr>
        <w:t>QNue.osu-</w:t>
      </w:r>
      <w:r w:rsidR="007403B3" w:rsidRPr="00306475">
        <w:rPr>
          <w:rFonts w:ascii="Times New Roman" w:hAnsi="Times New Roman"/>
          <w:b/>
          <w:i/>
          <w:sz w:val="24"/>
          <w:szCs w:val="24"/>
        </w:rPr>
        <w:t>5A</w:t>
      </w:r>
      <w:r w:rsidR="00CA64DC">
        <w:rPr>
          <w:rFonts w:ascii="Times New Roman" w:hAnsi="Times New Roman"/>
          <w:b/>
          <w:sz w:val="24"/>
          <w:szCs w:val="24"/>
        </w:rPr>
        <w:t xml:space="preserve"> by N</w:t>
      </w:r>
    </w:p>
    <w:tbl>
      <w:tblPr>
        <w:tblStyle w:val="TableGrid"/>
        <w:tblW w:w="9440" w:type="dxa"/>
        <w:tblInd w:w="108" w:type="dxa"/>
        <w:tblLook w:val="04A0" w:firstRow="1" w:lastRow="0" w:firstColumn="1" w:lastColumn="0" w:noHBand="0" w:noVBand="1"/>
      </w:tblPr>
      <w:tblGrid>
        <w:gridCol w:w="1436"/>
        <w:gridCol w:w="1750"/>
        <w:gridCol w:w="1087"/>
        <w:gridCol w:w="1469"/>
        <w:gridCol w:w="1654"/>
        <w:gridCol w:w="1097"/>
        <w:gridCol w:w="947"/>
      </w:tblGrid>
      <w:tr w:rsidR="007403B3" w14:paraId="5989CA7E" w14:textId="77777777" w:rsidTr="00E4375E">
        <w:tc>
          <w:tcPr>
            <w:tcW w:w="3186" w:type="dxa"/>
            <w:gridSpan w:val="2"/>
          </w:tcPr>
          <w:p w14:paraId="227809D5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21DE833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469" w:type="dxa"/>
          </w:tcPr>
          <w:p w14:paraId="0061D2BC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ANOVA SS</w:t>
            </w:r>
          </w:p>
        </w:tc>
        <w:tc>
          <w:tcPr>
            <w:tcW w:w="1654" w:type="dxa"/>
          </w:tcPr>
          <w:p w14:paraId="43DE207B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1097" w:type="dxa"/>
          </w:tcPr>
          <w:p w14:paraId="3B90F2A4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F Value</w:t>
            </w:r>
          </w:p>
        </w:tc>
        <w:tc>
          <w:tcPr>
            <w:tcW w:w="947" w:type="dxa"/>
          </w:tcPr>
          <w:p w14:paraId="42B94B47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Pr</w:t>
            </w:r>
            <w:proofErr w:type="spellEnd"/>
            <w:r w:rsidRPr="00757A68">
              <w:rPr>
                <w:rFonts w:ascii="Times New Roman" w:hAnsi="Times New Roman"/>
                <w:sz w:val="24"/>
                <w:szCs w:val="24"/>
              </w:rPr>
              <w:t xml:space="preserve"> &gt; F</w:t>
            </w:r>
          </w:p>
        </w:tc>
      </w:tr>
      <w:tr w:rsidR="007403B3" w14:paraId="4BF95A88" w14:textId="77777777" w:rsidTr="00E4375E">
        <w:trPr>
          <w:trHeight w:val="323"/>
        </w:trPr>
        <w:tc>
          <w:tcPr>
            <w:tcW w:w="1436" w:type="dxa"/>
            <w:vMerge w:val="restart"/>
          </w:tcPr>
          <w:p w14:paraId="162A2C9A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Heading date</w:t>
            </w:r>
          </w:p>
        </w:tc>
        <w:tc>
          <w:tcPr>
            <w:tcW w:w="1750" w:type="dxa"/>
          </w:tcPr>
          <w:p w14:paraId="6AFDC7D7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</w:t>
            </w:r>
          </w:p>
        </w:tc>
        <w:tc>
          <w:tcPr>
            <w:tcW w:w="6254" w:type="dxa"/>
            <w:gridSpan w:val="5"/>
            <w:vMerge w:val="restart"/>
          </w:tcPr>
          <w:p w14:paraId="24E87047" w14:textId="77777777" w:rsidR="007403B3" w:rsidRDefault="007403B3" w:rsidP="00D01B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              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3494.3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3494.3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CD0BBC">
              <w:rPr>
                <w:rFonts w:ascii="Times New Roman" w:eastAsia="Times New Roman" w:hAnsi="Times New Roman"/>
                <w:sz w:val="24"/>
                <w:szCs w:val="24"/>
              </w:rPr>
              <w:t>173.0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</w:t>
            </w:r>
            <w:r w:rsidRPr="00CD0BBC">
              <w:rPr>
                <w:rFonts w:ascii="Times New Roman" w:eastAsia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CD0BBC">
              <w:rPr>
                <w:rFonts w:ascii="Times New Roman" w:eastAsia="Times New Roman" w:hAnsi="Times New Roman"/>
                <w:sz w:val="24"/>
                <w:szCs w:val="24"/>
              </w:rPr>
              <w:t>.0001</w:t>
            </w:r>
          </w:p>
          <w:p w14:paraId="0428204C" w14:textId="77777777" w:rsidR="007403B3" w:rsidRDefault="007403B3" w:rsidP="00D01BB0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               25.566                25.566             0.1            0.7502</w:t>
            </w:r>
          </w:p>
          <w:p w14:paraId="126BC88C" w14:textId="77777777" w:rsidR="007403B3" w:rsidRPr="003E291D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               1078.415            1078.415         4.29          0.0400</w:t>
            </w:r>
          </w:p>
        </w:tc>
      </w:tr>
      <w:tr w:rsidR="007403B3" w14:paraId="718F8192" w14:textId="77777777" w:rsidTr="00E4375E">
        <w:trPr>
          <w:trHeight w:val="359"/>
        </w:trPr>
        <w:tc>
          <w:tcPr>
            <w:tcW w:w="1436" w:type="dxa"/>
            <w:vMerge/>
          </w:tcPr>
          <w:p w14:paraId="3812EBAC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48E7FE46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0712A6A3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3B3" w14:paraId="3577B91F" w14:textId="77777777" w:rsidTr="00E4375E">
        <w:trPr>
          <w:trHeight w:val="359"/>
        </w:trPr>
        <w:tc>
          <w:tcPr>
            <w:tcW w:w="1436" w:type="dxa"/>
            <w:vMerge/>
          </w:tcPr>
          <w:p w14:paraId="296AAD62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7C8A5F71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*</w:t>
            </w: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637C5FE5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3B3" w14:paraId="14109DE4" w14:textId="77777777" w:rsidTr="00E4375E">
        <w:trPr>
          <w:trHeight w:val="106"/>
        </w:trPr>
        <w:tc>
          <w:tcPr>
            <w:tcW w:w="1436" w:type="dxa"/>
            <w:vMerge w:val="restart"/>
          </w:tcPr>
          <w:p w14:paraId="4D05A770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Grains per spike</w:t>
            </w:r>
          </w:p>
        </w:tc>
        <w:tc>
          <w:tcPr>
            <w:tcW w:w="1750" w:type="dxa"/>
          </w:tcPr>
          <w:p w14:paraId="6CF550F9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</w:t>
            </w:r>
          </w:p>
        </w:tc>
        <w:tc>
          <w:tcPr>
            <w:tcW w:w="6254" w:type="dxa"/>
            <w:gridSpan w:val="5"/>
            <w:vMerge w:val="restart"/>
          </w:tcPr>
          <w:p w14:paraId="1A303FC5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4872.42              4872.42           80.11        &lt;0.0001</w:t>
            </w:r>
          </w:p>
          <w:p w14:paraId="480B1DD7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3734.657            3734.657         61.4          &lt;0.0001</w:t>
            </w:r>
          </w:p>
          <w:p w14:paraId="6D84A090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899.189              899.189           14.78        0.0002</w:t>
            </w:r>
          </w:p>
        </w:tc>
      </w:tr>
      <w:tr w:rsidR="007403B3" w14:paraId="1EA7093B" w14:textId="77777777" w:rsidTr="00E4375E">
        <w:trPr>
          <w:trHeight w:val="105"/>
        </w:trPr>
        <w:tc>
          <w:tcPr>
            <w:tcW w:w="1436" w:type="dxa"/>
            <w:vMerge/>
          </w:tcPr>
          <w:p w14:paraId="5C85E4C1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17A5B168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4A93AED5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3B3" w14:paraId="7038416B" w14:textId="77777777" w:rsidTr="00E4375E">
        <w:trPr>
          <w:trHeight w:val="105"/>
        </w:trPr>
        <w:tc>
          <w:tcPr>
            <w:tcW w:w="1436" w:type="dxa"/>
            <w:vMerge/>
          </w:tcPr>
          <w:p w14:paraId="0919ECD6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429F7D66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*</w:t>
            </w: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7B9A799C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3B3" w14:paraId="5AC5DE22" w14:textId="77777777" w:rsidTr="00E4375E">
        <w:trPr>
          <w:trHeight w:val="106"/>
        </w:trPr>
        <w:tc>
          <w:tcPr>
            <w:tcW w:w="1436" w:type="dxa"/>
            <w:vMerge w:val="restart"/>
          </w:tcPr>
          <w:p w14:paraId="39328781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Grain yield (g/plant)</w:t>
            </w:r>
          </w:p>
        </w:tc>
        <w:tc>
          <w:tcPr>
            <w:tcW w:w="1750" w:type="dxa"/>
          </w:tcPr>
          <w:p w14:paraId="62852D6A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</w:t>
            </w:r>
          </w:p>
        </w:tc>
        <w:tc>
          <w:tcPr>
            <w:tcW w:w="6254" w:type="dxa"/>
            <w:gridSpan w:val="5"/>
            <w:vMerge w:val="restart"/>
          </w:tcPr>
          <w:p w14:paraId="2A2C1546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               4.5222                4.5222              97.42       &lt;0.0001 </w:t>
            </w:r>
          </w:p>
          <w:p w14:paraId="7838E921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3.2872                3.2872              70.82       &lt;0.0001</w:t>
            </w:r>
          </w:p>
          <w:p w14:paraId="3A549ADD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1.0709                1.0709              23.07       &lt;0.0001</w:t>
            </w:r>
          </w:p>
        </w:tc>
      </w:tr>
      <w:tr w:rsidR="007403B3" w14:paraId="0C9797A8" w14:textId="77777777" w:rsidTr="00E4375E">
        <w:trPr>
          <w:trHeight w:val="105"/>
        </w:trPr>
        <w:tc>
          <w:tcPr>
            <w:tcW w:w="1436" w:type="dxa"/>
            <w:vMerge/>
          </w:tcPr>
          <w:p w14:paraId="73E7B3FC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1AF0D17F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23A1ADDC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3B3" w14:paraId="5584A5CD" w14:textId="77777777" w:rsidTr="00E4375E">
        <w:trPr>
          <w:trHeight w:val="105"/>
        </w:trPr>
        <w:tc>
          <w:tcPr>
            <w:tcW w:w="1436" w:type="dxa"/>
            <w:vMerge/>
          </w:tcPr>
          <w:p w14:paraId="2EA1CD7E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10551CDD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*</w:t>
            </w: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2C4105B4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3B3" w14:paraId="3A91C540" w14:textId="77777777" w:rsidTr="00E4375E">
        <w:trPr>
          <w:trHeight w:val="106"/>
        </w:trPr>
        <w:tc>
          <w:tcPr>
            <w:tcW w:w="1436" w:type="dxa"/>
            <w:vMerge w:val="restart"/>
          </w:tcPr>
          <w:p w14:paraId="5CD99A63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Harvest index</w:t>
            </w:r>
          </w:p>
        </w:tc>
        <w:tc>
          <w:tcPr>
            <w:tcW w:w="1750" w:type="dxa"/>
          </w:tcPr>
          <w:p w14:paraId="2304BDE7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</w:t>
            </w:r>
          </w:p>
        </w:tc>
        <w:tc>
          <w:tcPr>
            <w:tcW w:w="6254" w:type="dxa"/>
            <w:gridSpan w:val="5"/>
            <w:vMerge w:val="restart"/>
          </w:tcPr>
          <w:p w14:paraId="07F61D04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17863.089          17863.089        212.88      &lt;0.0001</w:t>
            </w:r>
          </w:p>
          <w:p w14:paraId="07C3CA9E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 27.201                27.201             0.32           0.5699</w:t>
            </w:r>
          </w:p>
          <w:p w14:paraId="7D40D0A8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831.631               831.631           9.91            0.002</w:t>
            </w:r>
          </w:p>
        </w:tc>
      </w:tr>
      <w:tr w:rsidR="007403B3" w14:paraId="45C59592" w14:textId="77777777" w:rsidTr="00E4375E">
        <w:trPr>
          <w:trHeight w:val="105"/>
        </w:trPr>
        <w:tc>
          <w:tcPr>
            <w:tcW w:w="1436" w:type="dxa"/>
            <w:vMerge/>
          </w:tcPr>
          <w:p w14:paraId="05490AC9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5E2F6F06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5CC3273F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3B3" w14:paraId="0E2CCD73" w14:textId="77777777" w:rsidTr="00E4375E">
        <w:trPr>
          <w:trHeight w:val="105"/>
        </w:trPr>
        <w:tc>
          <w:tcPr>
            <w:tcW w:w="1436" w:type="dxa"/>
            <w:vMerge/>
          </w:tcPr>
          <w:p w14:paraId="4807DB47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70741971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*</w:t>
            </w: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3100FE69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3B3" w14:paraId="5523A5E4" w14:textId="77777777" w:rsidTr="00E4375E">
        <w:trPr>
          <w:trHeight w:val="106"/>
        </w:trPr>
        <w:tc>
          <w:tcPr>
            <w:tcW w:w="1436" w:type="dxa"/>
            <w:vMerge w:val="restart"/>
          </w:tcPr>
          <w:p w14:paraId="67D27D4E" w14:textId="77777777" w:rsidR="007403B3" w:rsidRPr="00757A68" w:rsidRDefault="007403B3" w:rsidP="00D01BB0">
            <w:pPr>
              <w:tabs>
                <w:tab w:val="left" w:pos="720"/>
              </w:tabs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Leaf chlorophyll content (%)</w:t>
            </w:r>
          </w:p>
        </w:tc>
        <w:tc>
          <w:tcPr>
            <w:tcW w:w="1750" w:type="dxa"/>
          </w:tcPr>
          <w:p w14:paraId="111E12F3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</w:t>
            </w:r>
          </w:p>
        </w:tc>
        <w:tc>
          <w:tcPr>
            <w:tcW w:w="6254" w:type="dxa"/>
            <w:gridSpan w:val="5"/>
            <w:vMerge w:val="restart"/>
          </w:tcPr>
          <w:p w14:paraId="49C9A02F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55.015                55.015               3.91           0.0497</w:t>
            </w:r>
          </w:p>
          <w:p w14:paraId="571315D9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8396.615            8396.615           596.88     &lt;0.0001</w:t>
            </w:r>
          </w:p>
          <w:p w14:paraId="1239F975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               174.669              174.669             12.42         0.0006</w:t>
            </w:r>
          </w:p>
        </w:tc>
      </w:tr>
      <w:tr w:rsidR="007403B3" w14:paraId="4E904601" w14:textId="77777777" w:rsidTr="00E4375E">
        <w:trPr>
          <w:trHeight w:val="105"/>
        </w:trPr>
        <w:tc>
          <w:tcPr>
            <w:tcW w:w="1436" w:type="dxa"/>
            <w:vMerge/>
          </w:tcPr>
          <w:p w14:paraId="539FF1FF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3A139921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1CE66A7F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03B3" w14:paraId="6D5F0033" w14:textId="77777777" w:rsidTr="00E4375E">
        <w:trPr>
          <w:trHeight w:val="341"/>
        </w:trPr>
        <w:tc>
          <w:tcPr>
            <w:tcW w:w="1436" w:type="dxa"/>
            <w:vMerge/>
          </w:tcPr>
          <w:p w14:paraId="0FDA733A" w14:textId="77777777" w:rsidR="007403B3" w:rsidRPr="00757A68" w:rsidRDefault="007403B3" w:rsidP="00D01BB0">
            <w:pPr>
              <w:tabs>
                <w:tab w:val="left" w:pos="72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4A8329E6" w14:textId="77777777" w:rsidR="007403B3" w:rsidRPr="00757A68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57A68">
              <w:rPr>
                <w:rFonts w:ascii="Times New Roman" w:hAnsi="Times New Roman"/>
                <w:sz w:val="24"/>
                <w:szCs w:val="24"/>
              </w:rPr>
              <w:t>VRN1*</w:t>
            </w:r>
            <w:proofErr w:type="spellStart"/>
            <w:r w:rsidRPr="00757A68">
              <w:rPr>
                <w:rFonts w:ascii="Times New Roman" w:hAnsi="Times New Roman"/>
                <w:sz w:val="24"/>
                <w:szCs w:val="24"/>
              </w:rPr>
              <w:t>N_Rate</w:t>
            </w:r>
            <w:proofErr w:type="spellEnd"/>
          </w:p>
        </w:tc>
        <w:tc>
          <w:tcPr>
            <w:tcW w:w="6254" w:type="dxa"/>
            <w:gridSpan w:val="5"/>
            <w:vMerge/>
          </w:tcPr>
          <w:p w14:paraId="24EB2E61" w14:textId="77777777" w:rsidR="007403B3" w:rsidRDefault="007403B3" w:rsidP="00D01B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09790DF" w14:textId="6EBD3D8B" w:rsidR="007403B3" w:rsidRDefault="007403B3" w:rsidP="007403B3">
      <w:pPr>
        <w:spacing w:after="0"/>
        <w:rPr>
          <w:rFonts w:ascii="Times New Roman" w:hAnsi="Times New Roman"/>
          <w:sz w:val="24"/>
          <w:szCs w:val="24"/>
        </w:rPr>
      </w:pPr>
    </w:p>
    <w:p w14:paraId="6E87D59B" w14:textId="4DCD48C5" w:rsidR="003E497F" w:rsidRPr="003E497F" w:rsidRDefault="003E497F" w:rsidP="001E492C">
      <w:pPr>
        <w:widowControl w:val="0"/>
        <w:tabs>
          <w:tab w:val="left" w:pos="2160"/>
        </w:tabs>
        <w:autoSpaceDE w:val="0"/>
        <w:autoSpaceDN w:val="0"/>
        <w:adjustRightInd w:val="0"/>
        <w:spacing w:after="120" w:line="480" w:lineRule="auto"/>
        <w:rPr>
          <w:rFonts w:ascii="Times New Roman" w:eastAsiaTheme="minorHAnsi" w:hAnsi="Times New Roman"/>
          <w:sz w:val="24"/>
          <w:szCs w:val="24"/>
        </w:rPr>
      </w:pPr>
      <w:r w:rsidRPr="003E497F">
        <w:rPr>
          <w:rFonts w:ascii="Times New Roman" w:eastAsiaTheme="minorHAnsi" w:hAnsi="Times New Roman"/>
          <w:sz w:val="24"/>
          <w:szCs w:val="24"/>
        </w:rPr>
        <w:t xml:space="preserve">The one-way </w:t>
      </w:r>
      <w:r w:rsidRPr="00CA64DC">
        <w:rPr>
          <w:rFonts w:ascii="Times New Roman" w:eastAsiaTheme="minorHAnsi" w:hAnsi="Times New Roman"/>
          <w:bCs/>
          <w:sz w:val="24"/>
          <w:szCs w:val="24"/>
        </w:rPr>
        <w:t>analysis</w:t>
      </w:r>
      <w:r w:rsidRPr="00CA64DC">
        <w:rPr>
          <w:rFonts w:ascii="Times New Roman" w:eastAsiaTheme="minorHAnsi" w:hAnsi="Times New Roman"/>
          <w:sz w:val="24"/>
          <w:szCs w:val="24"/>
        </w:rPr>
        <w:t xml:space="preserve"> </w:t>
      </w:r>
      <w:r w:rsidRPr="003E497F">
        <w:rPr>
          <w:rFonts w:ascii="Times New Roman" w:eastAsiaTheme="minorHAnsi" w:hAnsi="Times New Roman"/>
          <w:sz w:val="24"/>
          <w:szCs w:val="24"/>
        </w:rPr>
        <w:t>of variance (</w:t>
      </w:r>
      <w:r w:rsidRPr="00CA64DC">
        <w:rPr>
          <w:rFonts w:ascii="Times New Roman" w:eastAsiaTheme="minorHAnsi" w:hAnsi="Times New Roman"/>
          <w:bCs/>
          <w:sz w:val="24"/>
          <w:szCs w:val="24"/>
        </w:rPr>
        <w:t>ANOVA</w:t>
      </w:r>
      <w:r w:rsidRPr="003E497F">
        <w:rPr>
          <w:rFonts w:ascii="Times New Roman" w:eastAsiaTheme="minorHAnsi" w:hAnsi="Times New Roman"/>
          <w:sz w:val="24"/>
          <w:szCs w:val="24"/>
        </w:rPr>
        <w:t xml:space="preserve">) </w:t>
      </w:r>
      <w:proofErr w:type="gramStart"/>
      <w:r w:rsidRPr="003E497F">
        <w:rPr>
          <w:rFonts w:ascii="Times New Roman" w:eastAsiaTheme="minorHAnsi" w:hAnsi="Times New Roman"/>
          <w:sz w:val="24"/>
          <w:szCs w:val="24"/>
        </w:rPr>
        <w:t>was used</w:t>
      </w:r>
      <w:proofErr w:type="gramEnd"/>
      <w:r w:rsidRPr="003E497F">
        <w:rPr>
          <w:rFonts w:ascii="Times New Roman" w:eastAsiaTheme="minorHAnsi" w:hAnsi="Times New Roman"/>
          <w:sz w:val="24"/>
          <w:szCs w:val="24"/>
        </w:rPr>
        <w:t xml:space="preserve"> to determine whether there was any interaction of </w:t>
      </w:r>
      <w:r w:rsidRPr="00CA64DC">
        <w:rPr>
          <w:rFonts w:ascii="Times New Roman" w:eastAsiaTheme="minorHAnsi" w:hAnsi="Times New Roman"/>
          <w:i/>
          <w:sz w:val="24"/>
          <w:szCs w:val="24"/>
        </w:rPr>
        <w:t>VRN1</w:t>
      </w:r>
      <w:r w:rsidRPr="003E497F">
        <w:rPr>
          <w:rFonts w:ascii="Times New Roman" w:eastAsiaTheme="minorHAnsi" w:hAnsi="Times New Roman"/>
          <w:sz w:val="24"/>
          <w:szCs w:val="24"/>
        </w:rPr>
        <w:t xml:space="preserve"> representing </w:t>
      </w:r>
      <w:r w:rsidRPr="00CA64DC">
        <w:rPr>
          <w:rFonts w:ascii="Times New Roman" w:eastAsiaTheme="minorHAnsi" w:hAnsi="Times New Roman"/>
          <w:i/>
          <w:sz w:val="24"/>
          <w:szCs w:val="24"/>
        </w:rPr>
        <w:t>QNue.osu-5A</w:t>
      </w:r>
      <w:r w:rsidRPr="003E497F">
        <w:rPr>
          <w:rFonts w:ascii="Times New Roman" w:eastAsiaTheme="minorHAnsi" w:hAnsi="Times New Roman"/>
          <w:sz w:val="24"/>
          <w:szCs w:val="24"/>
        </w:rPr>
        <w:t xml:space="preserve"> with N rate for N-related traits. </w:t>
      </w:r>
    </w:p>
    <w:p w14:paraId="6CEEFE08" w14:textId="77777777" w:rsidR="003E497F" w:rsidRDefault="003E497F" w:rsidP="007403B3">
      <w:pPr>
        <w:spacing w:after="0"/>
        <w:rPr>
          <w:rFonts w:ascii="Times New Roman" w:hAnsi="Times New Roman"/>
          <w:sz w:val="24"/>
          <w:szCs w:val="24"/>
        </w:rPr>
      </w:pPr>
    </w:p>
    <w:p w14:paraId="019DAE08" w14:textId="77777777" w:rsidR="007403B3" w:rsidRDefault="007403B3" w:rsidP="007403B3">
      <w:pPr>
        <w:spacing w:after="0"/>
        <w:rPr>
          <w:rFonts w:ascii="Times New Roman" w:hAnsi="Times New Roman"/>
          <w:sz w:val="20"/>
          <w:szCs w:val="20"/>
        </w:rPr>
      </w:pPr>
    </w:p>
    <w:p w14:paraId="63A8DDFE" w14:textId="77777777" w:rsidR="007403B3" w:rsidRDefault="007403B3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</w:p>
    <w:p w14:paraId="01E57B59" w14:textId="77777777" w:rsidR="007403B3" w:rsidRDefault="007403B3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</w:p>
    <w:p w14:paraId="41D35F76" w14:textId="77777777" w:rsidR="007403B3" w:rsidRDefault="007403B3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</w:p>
    <w:p w14:paraId="0DACF5AE" w14:textId="77777777" w:rsidR="007403B3" w:rsidRDefault="007403B3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</w:p>
    <w:p w14:paraId="4C750689" w14:textId="77777777" w:rsidR="007403B3" w:rsidRDefault="007403B3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</w:p>
    <w:p w14:paraId="6F39D8AB" w14:textId="77777777" w:rsidR="007403B3" w:rsidRDefault="007403B3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</w:p>
    <w:p w14:paraId="61662C87" w14:textId="77777777" w:rsidR="007403B3" w:rsidRDefault="007403B3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</w:p>
    <w:p w14:paraId="35EEAF85" w14:textId="77777777" w:rsidR="007403B3" w:rsidRDefault="007403B3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</w:p>
    <w:p w14:paraId="6E4560C6" w14:textId="77777777" w:rsidR="003E497F" w:rsidRDefault="003E497F" w:rsidP="009D7E1F">
      <w:pPr>
        <w:tabs>
          <w:tab w:val="left" w:pos="1212"/>
        </w:tabs>
        <w:rPr>
          <w:rFonts w:ascii="Times New Roman" w:hAnsi="Times New Roman"/>
          <w:b/>
          <w:sz w:val="24"/>
          <w:szCs w:val="24"/>
        </w:rPr>
      </w:pPr>
    </w:p>
    <w:p w14:paraId="2A7D4840" w14:textId="2496C62F" w:rsidR="009D7E1F" w:rsidRDefault="000331C9" w:rsidP="001E492C">
      <w:pPr>
        <w:tabs>
          <w:tab w:val="left" w:pos="1212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1A4F87"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758592" behindDoc="0" locked="0" layoutInCell="1" allowOverlap="1" wp14:anchorId="6D24A2CE" wp14:editId="0EAAC988">
            <wp:simplePos x="0" y="0"/>
            <wp:positionH relativeFrom="margin">
              <wp:align>right</wp:align>
            </wp:positionH>
            <wp:positionV relativeFrom="paragraph">
              <wp:posOffset>782955</wp:posOffset>
            </wp:positionV>
            <wp:extent cx="5937956" cy="2472055"/>
            <wp:effectExtent l="0" t="0" r="5715" b="444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956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03B3">
        <w:rPr>
          <w:rFonts w:ascii="Times New Roman" w:hAnsi="Times New Roman"/>
          <w:b/>
          <w:sz w:val="24"/>
          <w:szCs w:val="24"/>
        </w:rPr>
        <w:t xml:space="preserve">Table </w:t>
      </w:r>
      <w:r w:rsidR="001E492C">
        <w:rPr>
          <w:rFonts w:ascii="Times New Roman" w:hAnsi="Times New Roman"/>
          <w:b/>
          <w:sz w:val="24"/>
          <w:szCs w:val="24"/>
        </w:rPr>
        <w:t>S</w:t>
      </w:r>
      <w:r w:rsidR="007403B3">
        <w:rPr>
          <w:rFonts w:ascii="Times New Roman" w:hAnsi="Times New Roman"/>
          <w:b/>
          <w:sz w:val="24"/>
          <w:szCs w:val="24"/>
        </w:rPr>
        <w:t>4</w:t>
      </w:r>
      <w:r w:rsidR="009D7E1F" w:rsidRPr="001A4F87">
        <w:rPr>
          <w:rFonts w:ascii="Times New Roman" w:hAnsi="Times New Roman"/>
          <w:b/>
          <w:sz w:val="24"/>
          <w:szCs w:val="24"/>
        </w:rPr>
        <w:t>. Wheat heading date of seven critical recombinant lines and parental lines tested in different soils</w:t>
      </w:r>
      <w:r w:rsidR="009D7E1F" w:rsidRPr="009D7E1F">
        <w:rPr>
          <w:rFonts w:ascii="Arial" w:hAnsi="Arial" w:cs="Arial"/>
          <w:b/>
          <w:sz w:val="24"/>
          <w:szCs w:val="24"/>
        </w:rPr>
        <w:t>**</w:t>
      </w:r>
    </w:p>
    <w:p w14:paraId="473DB7DD" w14:textId="77777777" w:rsidR="001E492C" w:rsidRPr="009D7E1F" w:rsidRDefault="001E492C" w:rsidP="001E492C">
      <w:pPr>
        <w:tabs>
          <w:tab w:val="left" w:pos="1212"/>
        </w:tabs>
        <w:spacing w:line="480" w:lineRule="auto"/>
        <w:rPr>
          <w:rFonts w:ascii="Arial" w:hAnsi="Arial" w:cs="Arial"/>
          <w:b/>
          <w:sz w:val="24"/>
          <w:szCs w:val="24"/>
        </w:rPr>
      </w:pPr>
    </w:p>
    <w:p w14:paraId="23498C34" w14:textId="591912D1" w:rsidR="009D7E1F" w:rsidRDefault="009D7E1F" w:rsidP="009D7E1F">
      <w:pPr>
        <w:tabs>
          <w:tab w:val="left" w:pos="720"/>
        </w:tabs>
        <w:spacing w:before="120" w:after="120"/>
        <w:rPr>
          <w:rFonts w:ascii="Arial" w:hAnsi="Arial" w:cs="Arial"/>
          <w:sz w:val="24"/>
          <w:szCs w:val="24"/>
        </w:rPr>
      </w:pPr>
    </w:p>
    <w:p w14:paraId="31F3D409" w14:textId="5D77E0C0" w:rsidR="000331C9" w:rsidRDefault="000331C9" w:rsidP="009D7E1F">
      <w:pPr>
        <w:tabs>
          <w:tab w:val="left" w:pos="720"/>
        </w:tabs>
        <w:spacing w:before="120" w:after="120"/>
        <w:rPr>
          <w:rFonts w:ascii="Arial" w:hAnsi="Arial" w:cs="Arial"/>
          <w:sz w:val="24"/>
          <w:szCs w:val="24"/>
        </w:rPr>
      </w:pPr>
    </w:p>
    <w:p w14:paraId="5AF608E1" w14:textId="23150AB2" w:rsidR="000331C9" w:rsidRDefault="000331C9" w:rsidP="009D7E1F">
      <w:pPr>
        <w:tabs>
          <w:tab w:val="left" w:pos="720"/>
        </w:tabs>
        <w:spacing w:before="120" w:after="120"/>
        <w:rPr>
          <w:rFonts w:ascii="Arial" w:hAnsi="Arial" w:cs="Arial"/>
          <w:sz w:val="24"/>
          <w:szCs w:val="24"/>
        </w:rPr>
      </w:pPr>
    </w:p>
    <w:p w14:paraId="79480BBA" w14:textId="21651F9D" w:rsidR="000331C9" w:rsidRDefault="000331C9" w:rsidP="009D7E1F">
      <w:pPr>
        <w:tabs>
          <w:tab w:val="left" w:pos="720"/>
        </w:tabs>
        <w:spacing w:before="120" w:after="120"/>
        <w:rPr>
          <w:rFonts w:ascii="Arial" w:hAnsi="Arial" w:cs="Arial"/>
          <w:sz w:val="24"/>
          <w:szCs w:val="24"/>
        </w:rPr>
      </w:pPr>
    </w:p>
    <w:p w14:paraId="3F7A8D79" w14:textId="1B17C25A" w:rsidR="000331C9" w:rsidRDefault="000331C9" w:rsidP="009D7E1F">
      <w:pPr>
        <w:tabs>
          <w:tab w:val="left" w:pos="720"/>
        </w:tabs>
        <w:spacing w:before="120" w:after="120"/>
        <w:rPr>
          <w:rFonts w:ascii="Arial" w:hAnsi="Arial" w:cs="Arial"/>
          <w:sz w:val="24"/>
          <w:szCs w:val="24"/>
        </w:rPr>
      </w:pPr>
    </w:p>
    <w:p w14:paraId="7987AD3D" w14:textId="22B90C8F" w:rsidR="000331C9" w:rsidRDefault="000331C9" w:rsidP="009D7E1F">
      <w:pPr>
        <w:tabs>
          <w:tab w:val="left" w:pos="720"/>
        </w:tabs>
        <w:spacing w:before="120" w:after="120"/>
        <w:rPr>
          <w:rFonts w:ascii="Arial" w:hAnsi="Arial" w:cs="Arial"/>
          <w:sz w:val="24"/>
          <w:szCs w:val="24"/>
        </w:rPr>
      </w:pPr>
    </w:p>
    <w:p w14:paraId="7998AEF8" w14:textId="7971016E" w:rsidR="000331C9" w:rsidRDefault="000331C9" w:rsidP="009D7E1F">
      <w:pPr>
        <w:tabs>
          <w:tab w:val="left" w:pos="1212"/>
        </w:tabs>
        <w:spacing w:after="0"/>
        <w:rPr>
          <w:rFonts w:ascii="Arial" w:hAnsi="Arial" w:cs="Arial"/>
          <w:sz w:val="24"/>
          <w:szCs w:val="24"/>
        </w:rPr>
      </w:pPr>
    </w:p>
    <w:p w14:paraId="4864B6B4" w14:textId="77777777" w:rsidR="000331C9" w:rsidRDefault="000331C9" w:rsidP="009D7E1F">
      <w:pPr>
        <w:tabs>
          <w:tab w:val="left" w:pos="1212"/>
        </w:tabs>
        <w:spacing w:after="0"/>
        <w:rPr>
          <w:rFonts w:ascii="Arial" w:hAnsi="Arial" w:cs="Arial"/>
          <w:sz w:val="24"/>
          <w:szCs w:val="24"/>
        </w:rPr>
      </w:pPr>
    </w:p>
    <w:p w14:paraId="57946F45" w14:textId="176CEA49" w:rsidR="009D7E1F" w:rsidRPr="001A4F87" w:rsidRDefault="009D7E1F" w:rsidP="001E492C">
      <w:pPr>
        <w:tabs>
          <w:tab w:val="left" w:pos="1212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sz w:val="24"/>
          <w:szCs w:val="24"/>
        </w:rPr>
        <w:t xml:space="preserve">‘*’ indicates those lines were tested in both Kirkland and commercial soils. </w:t>
      </w:r>
    </w:p>
    <w:p w14:paraId="747D95BC" w14:textId="77777777" w:rsidR="009D7E1F" w:rsidRPr="001A4F87" w:rsidRDefault="009D7E1F" w:rsidP="001E492C">
      <w:pPr>
        <w:tabs>
          <w:tab w:val="left" w:pos="1212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b/>
          <w:sz w:val="24"/>
          <w:szCs w:val="24"/>
        </w:rPr>
        <w:t xml:space="preserve">** </w:t>
      </w:r>
      <w:r w:rsidRPr="001A4F87">
        <w:rPr>
          <w:rFonts w:ascii="Times New Roman" w:hAnsi="Times New Roman"/>
          <w:sz w:val="24"/>
          <w:szCs w:val="24"/>
        </w:rPr>
        <w:t xml:space="preserve">Markers flanking </w:t>
      </w:r>
      <w:r w:rsidRPr="001A4F87">
        <w:rPr>
          <w:rFonts w:ascii="Times New Roman" w:hAnsi="Times New Roman"/>
          <w:i/>
          <w:sz w:val="24"/>
          <w:szCs w:val="24"/>
        </w:rPr>
        <w:t>QNue.osu-5A</w:t>
      </w:r>
      <w:r w:rsidRPr="001A4F8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A4F87">
        <w:rPr>
          <w:rFonts w:ascii="Times New Roman" w:hAnsi="Times New Roman"/>
          <w:sz w:val="24"/>
          <w:szCs w:val="24"/>
        </w:rPr>
        <w:t>were developed</w:t>
      </w:r>
      <w:proofErr w:type="gramEnd"/>
      <w:r w:rsidRPr="001A4F87">
        <w:rPr>
          <w:rFonts w:ascii="Times New Roman" w:hAnsi="Times New Roman"/>
          <w:sz w:val="24"/>
          <w:szCs w:val="24"/>
        </w:rPr>
        <w:t xml:space="preserve"> in our previous study</w:t>
      </w:r>
      <w:r w:rsidRPr="001A4F87">
        <w:rPr>
          <w:rFonts w:ascii="Times New Roman" w:hAnsi="Times New Roman"/>
          <w:sz w:val="24"/>
          <w:szCs w:val="24"/>
          <w:vertAlign w:val="superscript"/>
        </w:rPr>
        <w:t>29</w:t>
      </w:r>
      <w:r w:rsidRPr="001A4F87">
        <w:rPr>
          <w:rFonts w:ascii="Times New Roman" w:hAnsi="Times New Roman"/>
          <w:sz w:val="24"/>
          <w:szCs w:val="24"/>
        </w:rPr>
        <w:t xml:space="preserve">. Markers for six genes used to narrow down the </w:t>
      </w:r>
      <w:r w:rsidRPr="001A4F87">
        <w:rPr>
          <w:rFonts w:ascii="Times New Roman" w:hAnsi="Times New Roman"/>
          <w:i/>
          <w:sz w:val="24"/>
          <w:szCs w:val="24"/>
        </w:rPr>
        <w:t>TaNUE1</w:t>
      </w:r>
      <w:r w:rsidRPr="001A4F87">
        <w:rPr>
          <w:rFonts w:ascii="Times New Roman" w:hAnsi="Times New Roman"/>
          <w:sz w:val="24"/>
          <w:szCs w:val="24"/>
        </w:rPr>
        <w:t xml:space="preserve"> region include </w:t>
      </w:r>
      <w:r w:rsidRPr="001A4F87">
        <w:rPr>
          <w:rFonts w:ascii="Times New Roman" w:hAnsi="Times New Roman"/>
          <w:i/>
          <w:sz w:val="24"/>
          <w:szCs w:val="24"/>
        </w:rPr>
        <w:t>GT</w:t>
      </w:r>
      <w:r w:rsidRPr="001A4F87">
        <w:rPr>
          <w:rFonts w:ascii="Times New Roman" w:hAnsi="Times New Roman"/>
          <w:sz w:val="24"/>
          <w:szCs w:val="24"/>
        </w:rPr>
        <w:t xml:space="preserve">, </w:t>
      </w:r>
      <w:r w:rsidRPr="001A4F87">
        <w:rPr>
          <w:rFonts w:ascii="Times New Roman" w:hAnsi="Times New Roman"/>
          <w:i/>
          <w:sz w:val="24"/>
          <w:szCs w:val="24"/>
        </w:rPr>
        <w:t>STR</w:t>
      </w:r>
      <w:r w:rsidRPr="001A4F87">
        <w:rPr>
          <w:rFonts w:ascii="Times New Roman" w:hAnsi="Times New Roman"/>
          <w:sz w:val="24"/>
          <w:szCs w:val="24"/>
        </w:rPr>
        <w:t xml:space="preserve">, </w:t>
      </w:r>
      <w:r w:rsidRPr="001A4F87">
        <w:rPr>
          <w:rFonts w:ascii="Times New Roman" w:hAnsi="Times New Roman"/>
          <w:i/>
          <w:sz w:val="24"/>
          <w:szCs w:val="24"/>
        </w:rPr>
        <w:t>KIN</w:t>
      </w:r>
      <w:r w:rsidRPr="001A4F87">
        <w:rPr>
          <w:rFonts w:ascii="Times New Roman" w:hAnsi="Times New Roman"/>
          <w:sz w:val="24"/>
          <w:szCs w:val="24"/>
        </w:rPr>
        <w:t xml:space="preserve">, </w:t>
      </w:r>
      <w:r w:rsidRPr="001A4F87">
        <w:rPr>
          <w:rFonts w:ascii="Times New Roman" w:hAnsi="Times New Roman"/>
          <w:i/>
          <w:sz w:val="24"/>
          <w:szCs w:val="24"/>
        </w:rPr>
        <w:t>CBP</w:t>
      </w:r>
      <w:r w:rsidRPr="001A4F87">
        <w:rPr>
          <w:rFonts w:ascii="Times New Roman" w:hAnsi="Times New Roman"/>
          <w:sz w:val="24"/>
          <w:szCs w:val="24"/>
        </w:rPr>
        <w:t xml:space="preserve">, </w:t>
      </w:r>
      <w:r w:rsidRPr="001A4F87">
        <w:rPr>
          <w:rFonts w:ascii="Times New Roman" w:hAnsi="Times New Roman"/>
          <w:i/>
          <w:sz w:val="24"/>
          <w:szCs w:val="24"/>
        </w:rPr>
        <w:t>USPC3</w:t>
      </w:r>
      <w:r w:rsidRPr="001A4F87">
        <w:rPr>
          <w:rFonts w:ascii="Times New Roman" w:hAnsi="Times New Roman"/>
          <w:sz w:val="24"/>
          <w:szCs w:val="24"/>
        </w:rPr>
        <w:t xml:space="preserve">, and </w:t>
      </w:r>
      <w:r w:rsidRPr="001A4F87">
        <w:rPr>
          <w:rFonts w:ascii="Times New Roman" w:hAnsi="Times New Roman"/>
          <w:i/>
          <w:sz w:val="24"/>
          <w:szCs w:val="24"/>
        </w:rPr>
        <w:t>EX1.</w:t>
      </w:r>
    </w:p>
    <w:p w14:paraId="10E64E2D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6E51D801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54D89F64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15679114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41356643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38A0E272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0F1BFB8B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3F8DCBF4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3DD61BEB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59F9DCC3" w14:textId="71D1B31B" w:rsid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14D1059A" w14:textId="77777777" w:rsidR="00CF6ADF" w:rsidRPr="009D7E1F" w:rsidRDefault="00CF6AD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3E461A32" w14:textId="274B706B" w:rsidR="009D7E1F" w:rsidRPr="001A4F87" w:rsidRDefault="007403B3" w:rsidP="009D7E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E492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 w:rsidR="009D7E1F" w:rsidRPr="001A4F87">
        <w:rPr>
          <w:rFonts w:ascii="Times New Roman" w:hAnsi="Times New Roman"/>
          <w:b/>
          <w:sz w:val="24"/>
          <w:szCs w:val="24"/>
          <w:lang w:eastAsia="zh-CN"/>
        </w:rPr>
        <w:t xml:space="preserve">. </w:t>
      </w:r>
      <w:r w:rsidR="009D7E1F" w:rsidRPr="001A4F87">
        <w:rPr>
          <w:rFonts w:ascii="Times New Roman" w:hAnsi="Times New Roman"/>
          <w:b/>
          <w:sz w:val="24"/>
          <w:szCs w:val="24"/>
        </w:rPr>
        <w:t>Wheat cultivars used for determining the frequency of</w:t>
      </w:r>
      <w:r w:rsidR="009D7E1F" w:rsidRPr="001A4F87">
        <w:rPr>
          <w:rFonts w:ascii="Times New Roman" w:hAnsi="Times New Roman"/>
          <w:b/>
          <w:i/>
          <w:sz w:val="24"/>
          <w:szCs w:val="24"/>
        </w:rPr>
        <w:t xml:space="preserve"> TaANR</w:t>
      </w:r>
      <w:bookmarkStart w:id="0" w:name="_GoBack"/>
      <w:bookmarkEnd w:id="0"/>
      <w:r w:rsidR="009D7E1F" w:rsidRPr="001A4F87">
        <w:rPr>
          <w:rFonts w:ascii="Times New Roman" w:hAnsi="Times New Roman"/>
          <w:b/>
          <w:i/>
          <w:sz w:val="24"/>
          <w:szCs w:val="24"/>
        </w:rPr>
        <w:t xml:space="preserve">1 </w:t>
      </w:r>
      <w:r w:rsidR="009D7E1F" w:rsidRPr="001A4F87">
        <w:rPr>
          <w:rFonts w:ascii="Times New Roman" w:hAnsi="Times New Roman"/>
          <w:b/>
          <w:sz w:val="24"/>
          <w:szCs w:val="24"/>
        </w:rPr>
        <w:t>alle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8"/>
        <w:gridCol w:w="1080"/>
        <w:gridCol w:w="6030"/>
      </w:tblGrid>
      <w:tr w:rsidR="009D7E1F" w:rsidRPr="001A4F87" w14:paraId="18F30504" w14:textId="77777777" w:rsidTr="00BF6921">
        <w:trPr>
          <w:trHeight w:val="188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2267C9C8" w14:textId="77777777" w:rsidR="009D7E1F" w:rsidRPr="001A4F87" w:rsidRDefault="009D7E1F" w:rsidP="00BF6921">
            <w:pPr>
              <w:spacing w:after="12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4F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B4BA6D" w14:textId="77777777" w:rsidR="009D7E1F" w:rsidRPr="001A4F87" w:rsidRDefault="009D7E1F" w:rsidP="00BF6921">
            <w:pPr>
              <w:spacing w:after="12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4F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6A60A6FC" w14:textId="77777777" w:rsidR="009D7E1F" w:rsidRPr="001A4F87" w:rsidRDefault="009D7E1F" w:rsidP="00BF6921">
            <w:pPr>
              <w:spacing w:after="12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A4F8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ultivar (with source of mapping population)</w:t>
            </w:r>
          </w:p>
        </w:tc>
      </w:tr>
      <w:tr w:rsidR="009D7E1F" w:rsidRPr="001A4F87" w14:paraId="6BA8D4D4" w14:textId="77777777" w:rsidTr="00BF6921">
        <w:trPr>
          <w:trHeight w:val="4553"/>
        </w:trPr>
        <w:tc>
          <w:tcPr>
            <w:tcW w:w="1908" w:type="dxa"/>
            <w:vMerge w:val="restart"/>
            <w:tcBorders>
              <w:top w:val="single" w:sz="4" w:space="0" w:color="auto"/>
            </w:tcBorders>
          </w:tcPr>
          <w:p w14:paraId="3E14316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1A4F87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TaANR1a </w:t>
            </w:r>
          </w:p>
          <w:p w14:paraId="27B8638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67CE4E5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709F35F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26E63BF1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69966616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49D75C84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66051DD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6D561ABD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1B4CC4DD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6B292408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24582744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64E725F5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12A80212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52642CC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6815B52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1A4F87">
              <w:rPr>
                <w:rFonts w:ascii="Times New Roman" w:hAnsi="Times New Roman"/>
                <w:bCs/>
                <w:i/>
                <w:sz w:val="24"/>
                <w:szCs w:val="24"/>
              </w:rPr>
              <w:t>TaANR1b</w:t>
            </w:r>
          </w:p>
          <w:p w14:paraId="23D2F56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  <w:lang w:eastAsia="zh-CN"/>
              </w:rPr>
            </w:pPr>
            <w:r w:rsidRPr="001A4F87">
              <w:rPr>
                <w:rFonts w:ascii="Times New Roman" w:hAnsi="Times New Roman"/>
                <w:bCs/>
                <w:sz w:val="24"/>
                <w:szCs w:val="24"/>
              </w:rPr>
              <w:t>(mutant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1E3E25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4F87">
              <w:rPr>
                <w:rFonts w:ascii="Times New Roman" w:hAnsi="Times New Roman"/>
                <w:sz w:val="24"/>
                <w:szCs w:val="24"/>
              </w:rPr>
              <w:t>CAP</w:t>
            </w:r>
          </w:p>
          <w:p w14:paraId="764312B1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630F6E2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F7BE2D8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EBA286C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6AD9AA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D134718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79B4DBD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C024CC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F47AD6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BD43D15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838215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4F87">
              <w:rPr>
                <w:rFonts w:ascii="Times New Roman" w:hAnsi="Times New Roman"/>
                <w:sz w:val="24"/>
                <w:szCs w:val="24"/>
              </w:rPr>
              <w:t>SGP</w:t>
            </w:r>
          </w:p>
          <w:p w14:paraId="0C64418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D339F7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07A02A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3C5B4B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4F87">
              <w:rPr>
                <w:rFonts w:ascii="Times New Roman" w:hAnsi="Times New Roman"/>
                <w:sz w:val="24"/>
                <w:szCs w:val="24"/>
              </w:rPr>
              <w:t>CAP</w:t>
            </w:r>
          </w:p>
          <w:p w14:paraId="72B197DB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4F87">
              <w:rPr>
                <w:rFonts w:ascii="Times New Roman" w:hAnsi="Times New Roman"/>
                <w:sz w:val="24"/>
                <w:szCs w:val="24"/>
                <w:lang w:eastAsia="zh-CN"/>
              </w:rPr>
              <w:t>SGP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14:paraId="221B972F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UC1110 and CIMMYT-2 (PI 610750) (CA), Rio Blanco (ID), Zak and ID0556 (ID), P91193 and P92201 (IN),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Heyne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 and KS01HW163-4 (KS), GRN*5/ND614-A and NY18/CC 40-1 (MN), McNeal and Thatcher (MT), Reeder/Bw-277 "R" Entry#5</w:t>
            </w:r>
            <w:r w:rsidRPr="001A4F8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and Reeder/Bw-277 "S" Plants G+LL (ND)</w:t>
            </w:r>
            <w:r w:rsidRPr="001A4F87">
              <w:rPr>
                <w:rFonts w:ascii="Times New Roman" w:hAnsi="Times New Roman"/>
                <w:sz w:val="24"/>
                <w:szCs w:val="24"/>
              </w:rPr>
              <w:t xml:space="preserve">, Cayuga and Caledonia (NY),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Pio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 25R26 and Foster (NY), Stephens and OR9900553 (OR), Finch and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Eltan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 (WA), Louise and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Penawawa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 (WA)</w:t>
            </w:r>
            <w:r w:rsidRPr="001A4F87">
              <w:rPr>
                <w:rFonts w:ascii="Times New Roman" w:hAnsi="Times New Roman"/>
                <w:sz w:val="24"/>
                <w:szCs w:val="24"/>
                <w:lang w:eastAsia="zh-CN"/>
              </w:rPr>
              <w:t>, Clark’s Cream and CIMMYT III (CIGM90.250-2)</w:t>
            </w:r>
            <w:r w:rsidRPr="001A4F8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Weebill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Jupateco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 (CIMMYT), Platte and CO940610 (CO), SS550 and PIONEER 26R46 (GA)</w:t>
            </w:r>
            <w:r w:rsidRPr="001A4F8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, </w:t>
            </w:r>
            <w:r w:rsidRPr="001A4F87">
              <w:rPr>
                <w:rFonts w:ascii="Times New Roman" w:hAnsi="Times New Roman"/>
                <w:sz w:val="24"/>
                <w:szCs w:val="24"/>
              </w:rPr>
              <w:t>TAM105 (NE).</w:t>
            </w:r>
            <w:proofErr w:type="gram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1783ABD6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A4F87">
              <w:rPr>
                <w:rFonts w:ascii="Times New Roman" w:hAnsi="Times New Roman"/>
                <w:sz w:val="24"/>
                <w:szCs w:val="24"/>
              </w:rPr>
              <w:t xml:space="preserve">Jagger, Custer, Cutter,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Doans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, Duster, Endurance,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Fannin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>,</w:t>
            </w:r>
            <w:r w:rsidRPr="001A4F8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Intrada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Jagalene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>,</w:t>
            </w:r>
            <w:r w:rsidRPr="001A4F8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1A4F87">
              <w:rPr>
                <w:rFonts w:ascii="Times New Roman" w:hAnsi="Times New Roman"/>
                <w:sz w:val="24"/>
                <w:szCs w:val="24"/>
              </w:rPr>
              <w:t xml:space="preserve">Jei110,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Lakin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A4F87">
              <w:rPr>
                <w:rFonts w:ascii="Times New Roman" w:hAnsi="Times New Roman"/>
                <w:sz w:val="24"/>
                <w:szCs w:val="24"/>
              </w:rPr>
              <w:t>Overley</w:t>
            </w:r>
            <w:proofErr w:type="spellEnd"/>
            <w:r w:rsidRPr="001A4F87">
              <w:rPr>
                <w:rFonts w:ascii="Times New Roman" w:hAnsi="Times New Roman"/>
                <w:sz w:val="24"/>
                <w:szCs w:val="24"/>
              </w:rPr>
              <w:t>, Protection, TAM 112</w:t>
            </w:r>
            <w:r w:rsidRPr="001A4F8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, </w:t>
            </w:r>
            <w:r w:rsidRPr="001A4F87">
              <w:rPr>
                <w:rFonts w:ascii="Times New Roman" w:hAnsi="Times New Roman"/>
                <w:sz w:val="24"/>
                <w:szCs w:val="24"/>
              </w:rPr>
              <w:t xml:space="preserve">Danby, Deliver, Fuller, Guymon, Neosho, OK Bullet, Santa Fe, TAM 111. </w:t>
            </w:r>
          </w:p>
          <w:p w14:paraId="3163E85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4F87">
              <w:rPr>
                <w:rFonts w:ascii="Times New Roman" w:hAnsi="Times New Roman"/>
                <w:sz w:val="24"/>
                <w:szCs w:val="24"/>
              </w:rPr>
              <w:t>IDO444 (ID), Harry and Wesley (KS).</w:t>
            </w:r>
          </w:p>
          <w:p w14:paraId="60D522E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4F87">
              <w:rPr>
                <w:rFonts w:ascii="Times New Roman" w:hAnsi="Times New Roman"/>
                <w:sz w:val="24"/>
                <w:szCs w:val="24"/>
              </w:rPr>
              <w:t>2174, Above, Centerfield, Hatcher</w:t>
            </w:r>
            <w:r w:rsidRPr="001A4F8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, </w:t>
            </w:r>
            <w:r w:rsidRPr="001A4F87">
              <w:rPr>
                <w:rFonts w:ascii="Times New Roman" w:hAnsi="Times New Roman"/>
                <w:sz w:val="24"/>
                <w:szCs w:val="24"/>
              </w:rPr>
              <w:t>Ripper</w:t>
            </w:r>
            <w:r w:rsidRPr="001A4F8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, </w:t>
            </w:r>
            <w:r w:rsidRPr="001A4F87">
              <w:rPr>
                <w:rFonts w:ascii="Times New Roman" w:hAnsi="Times New Roman"/>
                <w:sz w:val="24"/>
                <w:szCs w:val="24"/>
              </w:rPr>
              <w:t>OK102, OK Field, Shocker, TAM 110, Trego.</w:t>
            </w:r>
          </w:p>
        </w:tc>
      </w:tr>
      <w:tr w:rsidR="009D7E1F" w:rsidRPr="009D7E1F" w14:paraId="38D58440" w14:textId="77777777" w:rsidTr="00BF6921">
        <w:trPr>
          <w:trHeight w:val="68"/>
        </w:trPr>
        <w:tc>
          <w:tcPr>
            <w:tcW w:w="1908" w:type="dxa"/>
            <w:vMerge/>
            <w:tcBorders>
              <w:bottom w:val="single" w:sz="4" w:space="0" w:color="auto"/>
            </w:tcBorders>
          </w:tcPr>
          <w:p w14:paraId="46F9ABD9" w14:textId="77777777" w:rsidR="009D7E1F" w:rsidRPr="009D7E1F" w:rsidRDefault="009D7E1F" w:rsidP="00BF6921">
            <w:pPr>
              <w:rPr>
                <w:rFonts w:ascii="Arial" w:hAnsi="Arial" w:cs="Arial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3426DC9" w14:textId="77777777" w:rsidR="009D7E1F" w:rsidRPr="009D7E1F" w:rsidRDefault="009D7E1F" w:rsidP="00BF6921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030" w:type="dxa"/>
            <w:tcBorders>
              <w:bottom w:val="single" w:sz="4" w:space="0" w:color="auto"/>
            </w:tcBorders>
          </w:tcPr>
          <w:p w14:paraId="567A9C93" w14:textId="77777777" w:rsidR="009D7E1F" w:rsidRPr="009D7E1F" w:rsidRDefault="009D7E1F" w:rsidP="00BF6921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23F64B6" w14:textId="77777777" w:rsidR="009D7E1F" w:rsidRPr="001A4F87" w:rsidRDefault="009D7E1F" w:rsidP="001E492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A4F87">
        <w:rPr>
          <w:rFonts w:ascii="Times New Roman" w:hAnsi="Times New Roman"/>
          <w:sz w:val="24"/>
          <w:szCs w:val="24"/>
        </w:rPr>
        <w:t xml:space="preserve">CAP: Coordinated Agriculture Project. </w:t>
      </w:r>
    </w:p>
    <w:p w14:paraId="050795AE" w14:textId="77777777" w:rsidR="009D7E1F" w:rsidRPr="001A4F87" w:rsidRDefault="009D7E1F" w:rsidP="001E492C">
      <w:pPr>
        <w:spacing w:after="0" w:line="480" w:lineRule="auto"/>
        <w:rPr>
          <w:rFonts w:ascii="Times New Roman" w:hAnsi="Times New Roman"/>
          <w:sz w:val="24"/>
          <w:szCs w:val="24"/>
          <w:lang w:eastAsia="zh-CN"/>
        </w:rPr>
      </w:pPr>
      <w:r w:rsidRPr="001A4F87">
        <w:rPr>
          <w:rFonts w:ascii="Times New Roman" w:hAnsi="Times New Roman"/>
          <w:sz w:val="24"/>
          <w:szCs w:val="24"/>
        </w:rPr>
        <w:t>SGP: Southern Great Plains.</w:t>
      </w:r>
    </w:p>
    <w:p w14:paraId="0F05D58F" w14:textId="77777777" w:rsidR="009D7E1F" w:rsidRPr="009D7E1F" w:rsidRDefault="009D7E1F" w:rsidP="001E492C">
      <w:pPr>
        <w:spacing w:line="480" w:lineRule="auto"/>
        <w:rPr>
          <w:rFonts w:ascii="Arial" w:hAnsi="Arial" w:cs="Arial"/>
          <w:sz w:val="24"/>
          <w:szCs w:val="24"/>
          <w:lang w:eastAsia="zh-CN"/>
        </w:rPr>
      </w:pPr>
    </w:p>
    <w:p w14:paraId="6DDE7BE7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0B444C86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5638710B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4E558DF5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4333DD79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37C45342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01BADED3" w14:textId="33BFE37F" w:rsidR="009D7E1F" w:rsidRDefault="009D7E1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63875095" w14:textId="171AFDD0" w:rsidR="00CF6ADF" w:rsidRDefault="00CF6AD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0187D933" w14:textId="77777777" w:rsidR="00CF6ADF" w:rsidRDefault="00CF6ADF" w:rsidP="009D7E1F">
      <w:pPr>
        <w:tabs>
          <w:tab w:val="left" w:pos="1212"/>
        </w:tabs>
        <w:rPr>
          <w:rFonts w:ascii="Arial" w:hAnsi="Arial" w:cs="Arial"/>
          <w:b/>
          <w:sz w:val="24"/>
          <w:szCs w:val="24"/>
        </w:rPr>
      </w:pPr>
    </w:p>
    <w:p w14:paraId="790301F1" w14:textId="2641F211" w:rsidR="009D7E1F" w:rsidRPr="001A4F87" w:rsidRDefault="007403B3" w:rsidP="009D7E1F">
      <w:pPr>
        <w:tabs>
          <w:tab w:val="left" w:pos="1212"/>
        </w:tabs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E492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6</w:t>
      </w:r>
      <w:r w:rsidR="009D7E1F" w:rsidRPr="001A4F87">
        <w:rPr>
          <w:rFonts w:ascii="Times New Roman" w:hAnsi="Times New Roman"/>
          <w:b/>
          <w:sz w:val="24"/>
          <w:szCs w:val="24"/>
        </w:rPr>
        <w:t>. Primers for protein-protein and protein-DNA interactions, and gene transformation</w:t>
      </w:r>
    </w:p>
    <w:p w14:paraId="036E6ABA" w14:textId="77777777" w:rsidR="009D7E1F" w:rsidRPr="009D7E1F" w:rsidRDefault="009D7E1F" w:rsidP="009D7E1F">
      <w:pPr>
        <w:tabs>
          <w:tab w:val="left" w:pos="1212"/>
        </w:tabs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W w:w="90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60"/>
        <w:gridCol w:w="4657"/>
        <w:gridCol w:w="1103"/>
        <w:gridCol w:w="1170"/>
      </w:tblGrid>
      <w:tr w:rsidR="009D7E1F" w:rsidRPr="001A4F87" w14:paraId="0A5DADFD" w14:textId="77777777" w:rsidTr="001A4F87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1027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A4F87">
              <w:rPr>
                <w:rFonts w:ascii="Times New Roman" w:hAnsi="Times New Roman"/>
                <w:b/>
                <w:sz w:val="16"/>
                <w:szCs w:val="16"/>
              </w:rPr>
              <w:t xml:space="preserve">Primer name 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85F1B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A4F87">
              <w:rPr>
                <w:rFonts w:ascii="Times New Roman" w:hAnsi="Times New Roman"/>
                <w:b/>
                <w:sz w:val="16"/>
                <w:szCs w:val="16"/>
              </w:rPr>
              <w:t>Primer sequence (5’-3’)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55A6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A4F87">
              <w:rPr>
                <w:rFonts w:ascii="Times New Roman" w:hAnsi="Times New Roman"/>
                <w:b/>
                <w:sz w:val="16"/>
                <w:szCs w:val="16"/>
              </w:rPr>
              <w:t>Vect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A528D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A4F87">
              <w:rPr>
                <w:rFonts w:ascii="Times New Roman" w:hAnsi="Times New Roman"/>
                <w:b/>
                <w:sz w:val="16"/>
                <w:szCs w:val="16"/>
              </w:rPr>
              <w:t>Products</w:t>
            </w:r>
          </w:p>
        </w:tc>
      </w:tr>
      <w:tr w:rsidR="009D7E1F" w:rsidRPr="001A4F87" w14:paraId="38BAA5A3" w14:textId="77777777" w:rsidTr="001A4F87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87051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(85)</w:t>
            </w:r>
            <w:proofErr w:type="spellStart"/>
            <w:r w:rsidRPr="001A4F87">
              <w:rPr>
                <w:rFonts w:ascii="Times New Roman" w:hAnsi="Times New Roman"/>
                <w:i/>
                <w:sz w:val="16"/>
                <w:szCs w:val="16"/>
              </w:rPr>
              <w:t>Nde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>IF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9B01C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CAGCGG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CATATG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TCTGAAATTCAGGGAAACT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6167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SKB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A8831D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85 to 191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2053C8F5" w14:textId="77777777" w:rsidTr="001A4F87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1259B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(191)</w:t>
            </w:r>
            <w:proofErr w:type="spellStart"/>
            <w:r w:rsidRPr="001A4F87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>HIR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CA417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GAGA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GGATCC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TCAGCTGGTTTGAGGCTGA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FFF1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18FAA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5D5DBAB8" w14:textId="77777777" w:rsidTr="001A4F87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12A28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(85)</w:t>
            </w:r>
            <w:proofErr w:type="spellStart"/>
            <w:r w:rsidRPr="001A4F87">
              <w:rPr>
                <w:rFonts w:ascii="Times New Roman" w:hAnsi="Times New Roman"/>
                <w:i/>
                <w:sz w:val="16"/>
                <w:szCs w:val="16"/>
              </w:rPr>
              <w:t>Nde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>IF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B217D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CAGCGG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CATATG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TCTGAAATTCAGGGAAACT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093E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SKB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6B014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85 to 179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59CD32DB" w14:textId="77777777" w:rsidTr="001A4F87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0FB4F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(179)</w:t>
            </w:r>
            <w:proofErr w:type="spellStart"/>
            <w:r w:rsidRPr="001A4F87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>HIR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5F711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GAGA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GGATCC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 xml:space="preserve">TCAATGGGCCTTCTGCTTCTCC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41A45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0B3C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479453BB" w14:textId="77777777" w:rsidTr="001A4F87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4CE6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(139)</w:t>
            </w:r>
            <w:proofErr w:type="spellStart"/>
            <w:r w:rsidRPr="001A4F87">
              <w:rPr>
                <w:rFonts w:ascii="Times New Roman" w:hAnsi="Times New Roman"/>
                <w:i/>
                <w:sz w:val="16"/>
                <w:szCs w:val="16"/>
              </w:rPr>
              <w:t>Nde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>IF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027C2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GTGGT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CATATG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ATCAGATCCAGGAAGAACCAACTTATGCAC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1F02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SKB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F5F3BD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139 to 191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3E3E1240" w14:textId="77777777" w:rsidTr="001A4F87">
        <w:trPr>
          <w:trHeight w:val="31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CFE02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(191)</w:t>
            </w:r>
            <w:proofErr w:type="spellStart"/>
            <w:r w:rsidRPr="001A4F87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>HIR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95ABC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GAGA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GGATCC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TCAGCTGGTTTGAGGCTGA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AA72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9A65BF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66ACC571" w14:textId="77777777" w:rsidTr="001A4F87">
        <w:trPr>
          <w:trHeight w:val="33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EEE2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ANR-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EcoRI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(110)F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234DD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CGGAA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TTCTTG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ATGGGACAAGATCTTTCTGGAATG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2EA3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pMAL-c2X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FF0FB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111 to end</w:t>
            </w:r>
          </w:p>
        </w:tc>
      </w:tr>
      <w:tr w:rsidR="009D7E1F" w:rsidRPr="001A4F87" w14:paraId="141D1994" w14:textId="77777777" w:rsidTr="001A4F87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F6E5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ANR-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BamHI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(240)R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90E33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GAGA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GGATCC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TCATGGATGTAGTTGCAATCCTA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2610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1A468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7CFDA6CA" w14:textId="77777777" w:rsidTr="001A4F87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AF68B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color w:val="000000"/>
                <w:sz w:val="16"/>
                <w:szCs w:val="16"/>
              </w:rPr>
              <w:t>AGLG1-NdeI-F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0F9AE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CAGCGG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CATATG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ATGGGTCGCGGCAA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7511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SKB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FBB9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1 to 180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5E13BA6C" w14:textId="77777777" w:rsidTr="001A4F87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4801B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AGLG1(180)-BamH-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354DE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GAGA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GGATCC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CTATGTCGCCTCCAGCTCGA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B7FF2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842B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7D418EFA" w14:textId="77777777" w:rsidTr="001A4F87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3A291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HOX1-full-NdeI-F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ab/>
              <w:t xml:space="preserve">   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06CA3" w14:textId="77777777" w:rsidR="009D7E1F" w:rsidRPr="001A4F87" w:rsidRDefault="009D7E1F" w:rsidP="00BF692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A4F8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AGCGG</w:t>
            </w:r>
            <w:r w:rsidRPr="001A4F8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ATATG</w:t>
            </w:r>
            <w:r w:rsidRPr="001A4F8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AGCGACTGCCAGTTCCT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4B2DB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SKB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E6F5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1 to 150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55A244ED" w14:textId="77777777" w:rsidTr="001A4F87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70621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HOX1(150)-BamHI-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2FCD3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GAGA</w:t>
            </w:r>
            <w:r w:rsidRPr="001A4F87">
              <w:rPr>
                <w:rFonts w:ascii="Courier New" w:hAnsi="Courier New" w:cs="Courier New"/>
                <w:b/>
                <w:sz w:val="20"/>
                <w:szCs w:val="20"/>
              </w:rPr>
              <w:t>GGATCC</w:t>
            </w:r>
            <w:r w:rsidRPr="001A4F87">
              <w:rPr>
                <w:rFonts w:ascii="Courier New" w:hAnsi="Courier New" w:cs="Courier New"/>
                <w:sz w:val="20"/>
                <w:szCs w:val="20"/>
              </w:rPr>
              <w:t>CTAGCCGCCGCAGCTAGC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A068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8C3F4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0BA8AD51" w14:textId="77777777" w:rsidTr="001A4F87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B1768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-BiFC2-F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DCC6A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GGGGACAAGTTTGTACAAAAAAGCAGGCTTCATGGGGCGGGGGAAG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80455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EG101 pEG201-Y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AF43D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Full length</w:t>
            </w:r>
          </w:p>
        </w:tc>
      </w:tr>
      <w:tr w:rsidR="009D7E1F" w:rsidRPr="001A4F87" w14:paraId="5D05149D" w14:textId="77777777" w:rsidTr="001A4F87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DB84B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-BiFC2-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3F41A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GGGGACCACTTTGTACAAGAAAGCTGGGTCCCCGTTGATGTGGCTCA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8880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639D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4D94D5B7" w14:textId="77777777" w:rsidTr="001A4F87">
        <w:trPr>
          <w:trHeight w:val="314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4B762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ANR-BiFC2-F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BF71B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GGGGACAAGTTTGTACAAAAAAGCAGGCTTCATGGGGCGCGGCAAGATAGT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38BB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EG101 pEG202-Y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04D60F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Full length</w:t>
            </w:r>
          </w:p>
        </w:tc>
      </w:tr>
      <w:tr w:rsidR="009D7E1F" w:rsidRPr="001A4F87" w14:paraId="2C2A1F7B" w14:textId="77777777" w:rsidTr="001A4F87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7A645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ANR-BiFC2-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28846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GGGGACCACTTTGTACAAGAAAGCTGGGTCTGGATGTAGTTGCAAT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2ABC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852D5D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79CA48CC" w14:textId="77777777" w:rsidTr="001A4F87">
        <w:trPr>
          <w:trHeight w:val="1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66B3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HOX1-BiFC2-F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Pr="001A4F87">
              <w:rPr>
                <w:rFonts w:ascii="Times New Roman" w:hAnsi="Times New Roman"/>
                <w:sz w:val="16"/>
                <w:szCs w:val="16"/>
              </w:rPr>
              <w:t xml:space="preserve">        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C7D16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GGGGACAAGTTTGTACAAAAAAGCAGGCTTCATGGAGAGCGACTGCCAGTT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7C036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EG101 pEG201-Y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59DF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1 to 150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72D294B6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7B72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HOX1(150)-BiFC2-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AA63E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GGGGACCACTTTGTACAAGAAAGCTGGGTCGCCGCCGCAGCTAGC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86626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23A08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23E4E641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00E85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ANR(1-180)-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EcoRI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 xml:space="preserve"> F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9B64A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TCCGGAATTCATGGGGCGCG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33B01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MAL-c2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EB749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1 to 180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21052F72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208D5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ANR(1-180)-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BamHI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 xml:space="preserve"> 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99638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GAGAGGATCCTCATAACTCAACATT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496B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MAL-c2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16E96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1 to 180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40CC8EF6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FB2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(1-180)-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EcoRI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 xml:space="preserve"> F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44C93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 xml:space="preserve">ATCCGGAATTCATGGGGCGGGGGA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A7B9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MAL-c2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84480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1 to 180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34FD08DA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5396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a(1-180)-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BamHI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 xml:space="preserve"> 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8DE12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GAGAGGATCCTCACGCATGGG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C195C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MAL-c2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65871C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1 to 180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2EFD57BF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96F34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b(1-180)-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BamHI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 xml:space="preserve"> 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C2031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GGAGAGGATCCTCACACATGGG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BCCC6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MAL-c2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B7AA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1 to 180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a.a</w:t>
            </w:r>
            <w:proofErr w:type="spellEnd"/>
            <w:r w:rsidRPr="001A4F8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9D7E1F" w:rsidRPr="001A4F87" w14:paraId="33C1F3BB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C16A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-Ri-F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CC29A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bCs/>
                <w:iCs/>
                <w:smallCaps/>
                <w:sz w:val="20"/>
                <w:szCs w:val="20"/>
              </w:rPr>
              <w:t>GG</w:t>
            </w:r>
            <w:r w:rsidRPr="001A4F87">
              <w:rPr>
                <w:rFonts w:ascii="Courier New" w:hAnsi="Courier New" w:cs="Courier New"/>
                <w:bCs/>
                <w:smallCaps/>
                <w:sz w:val="20"/>
                <w:szCs w:val="20"/>
              </w:rPr>
              <w:t>ACTAGTGGCGCGCC</w:t>
            </w:r>
            <w:r w:rsidRPr="001A4F87">
              <w:rPr>
                <w:rFonts w:ascii="Courier New" w:hAnsi="Courier New" w:cs="Courier New"/>
                <w:bCs/>
                <w:sz w:val="20"/>
                <w:szCs w:val="20"/>
              </w:rPr>
              <w:t>ATGTATGGACAAAATTCTT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7CEA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MCG1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EF74B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536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</w:tr>
      <w:tr w:rsidR="009D7E1F" w:rsidRPr="001A4F87" w14:paraId="7A62F45C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00D9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VRN1-Ri-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6770F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bCs/>
                <w:iCs/>
                <w:smallCaps/>
                <w:sz w:val="20"/>
                <w:szCs w:val="20"/>
              </w:rPr>
              <w:t>TTATAA</w:t>
            </w:r>
            <w:r w:rsidRPr="001A4F87">
              <w:rPr>
                <w:rFonts w:ascii="Courier New" w:hAnsi="Courier New" w:cs="Courier New"/>
                <w:bCs/>
                <w:smallCaps/>
                <w:sz w:val="20"/>
                <w:szCs w:val="20"/>
              </w:rPr>
              <w:t>GCGATCGCCCTAGG</w:t>
            </w:r>
            <w:r w:rsidRPr="001A4F87">
              <w:rPr>
                <w:rFonts w:ascii="Courier New" w:hAnsi="Courier New" w:cs="Courier New"/>
                <w:bCs/>
                <w:sz w:val="20"/>
                <w:szCs w:val="20"/>
              </w:rPr>
              <w:t>CTCACCATCCACGGTGGAA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2311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F16956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7E1F" w:rsidRPr="001A4F87" w14:paraId="50451419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571BF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ANR-Ri-F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97DD6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ACTAGTGGCGCGCCCCGGACAAAAAAGGAC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D3F3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pMCG1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F6EA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 xml:space="preserve">310 </w:t>
            </w:r>
            <w:proofErr w:type="spellStart"/>
            <w:r w:rsidRPr="001A4F87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</w:p>
        </w:tc>
      </w:tr>
      <w:tr w:rsidR="009D7E1F" w:rsidRPr="001A4F87" w14:paraId="0154D874" w14:textId="77777777" w:rsidTr="001A4F87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0E09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4F87">
              <w:rPr>
                <w:rFonts w:ascii="Times New Roman" w:hAnsi="Times New Roman"/>
                <w:sz w:val="16"/>
                <w:szCs w:val="16"/>
              </w:rPr>
              <w:t>ANR-Ri-R1</w:t>
            </w:r>
            <w:r w:rsidRPr="001A4F87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4F511" w14:textId="77777777" w:rsidR="009D7E1F" w:rsidRPr="001A4F87" w:rsidRDefault="009D7E1F" w:rsidP="00BF6921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A4F87">
              <w:rPr>
                <w:rFonts w:ascii="Courier New" w:hAnsi="Courier New" w:cs="Courier New"/>
                <w:sz w:val="20"/>
                <w:szCs w:val="20"/>
              </w:rPr>
              <w:t>GCGATCGCCCTAGGTGGATGTAGTTGCAATCCT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A82D1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94625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2F0099E8" w14:textId="77777777" w:rsidR="009D7E1F" w:rsidRPr="001A4F87" w:rsidRDefault="009D7E1F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vertAlign w:val="superscript"/>
        </w:rPr>
      </w:pPr>
    </w:p>
    <w:p w14:paraId="451D22DD" w14:textId="77777777" w:rsidR="009D7E1F" w:rsidRPr="001A4F87" w:rsidRDefault="009D7E1F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1A4F87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1A4F8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A4F87">
        <w:rPr>
          <w:rFonts w:ascii="Times New Roman" w:hAnsi="Times New Roman"/>
          <w:sz w:val="24"/>
          <w:szCs w:val="24"/>
        </w:rPr>
        <w:t>Primers for protein-protein interactions</w:t>
      </w:r>
    </w:p>
    <w:p w14:paraId="09CF4581" w14:textId="77777777" w:rsidR="009D7E1F" w:rsidRPr="001A4F87" w:rsidRDefault="009D7E1F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A4F87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1A4F8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A4F87">
        <w:rPr>
          <w:rFonts w:ascii="Times New Roman" w:hAnsi="Times New Roman"/>
          <w:sz w:val="24"/>
          <w:szCs w:val="24"/>
        </w:rPr>
        <w:t>Primers for protein-DNA interactions</w:t>
      </w:r>
    </w:p>
    <w:p w14:paraId="6FAA0D20" w14:textId="77777777" w:rsidR="009D7E1F" w:rsidRPr="001A4F87" w:rsidRDefault="009D7E1F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A4F87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1A4F8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A4F87">
        <w:rPr>
          <w:rFonts w:ascii="Times New Roman" w:hAnsi="Times New Roman"/>
          <w:sz w:val="24"/>
          <w:szCs w:val="24"/>
        </w:rPr>
        <w:t>Primers for cDNA fragments that were used for RNAi constructs</w:t>
      </w:r>
    </w:p>
    <w:p w14:paraId="7F0039FD" w14:textId="77777777" w:rsidR="001A4F87" w:rsidRPr="001A4F87" w:rsidRDefault="009D7E1F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A4F87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 w:rsidRPr="001A4F8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A4F87">
        <w:rPr>
          <w:rFonts w:ascii="Times New Roman" w:hAnsi="Times New Roman"/>
          <w:sz w:val="24"/>
          <w:szCs w:val="24"/>
        </w:rPr>
        <w:t>Boldfaced sequences indicate the restriction enzyme sites for cloning</w:t>
      </w:r>
    </w:p>
    <w:p w14:paraId="5D913E7E" w14:textId="77777777" w:rsidR="001A4F87" w:rsidRDefault="001A4F87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E5D370D" w14:textId="77777777" w:rsidR="001A4F87" w:rsidRDefault="001A4F87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CE83E0A" w14:textId="77777777" w:rsidR="001A4F87" w:rsidRDefault="001A4F87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9B2D84A" w14:textId="77777777" w:rsidR="001A4F87" w:rsidRDefault="001A4F87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F3FA322" w14:textId="6321852C" w:rsidR="009D7E1F" w:rsidRPr="001A4F87" w:rsidRDefault="007403B3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1E492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7</w:t>
      </w:r>
      <w:r w:rsidR="009D7E1F" w:rsidRPr="001A4F87">
        <w:rPr>
          <w:rFonts w:ascii="Times New Roman" w:hAnsi="Times New Roman"/>
          <w:b/>
          <w:sz w:val="24"/>
          <w:szCs w:val="24"/>
        </w:rPr>
        <w:t>. Primers for gene expression</w:t>
      </w:r>
    </w:p>
    <w:p w14:paraId="67620DC4" w14:textId="77777777" w:rsidR="009D7E1F" w:rsidRPr="009D7E1F" w:rsidRDefault="009D7E1F" w:rsidP="009D7E1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20"/>
        </w:rPr>
      </w:pP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5850"/>
        <w:gridCol w:w="1641"/>
      </w:tblGrid>
      <w:tr w:rsidR="009D7E1F" w:rsidRPr="009D7E1F" w14:paraId="62B6BDA6" w14:textId="77777777" w:rsidTr="00BF6921">
        <w:trPr>
          <w:trHeight w:val="27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6FDCF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4F87">
              <w:rPr>
                <w:rFonts w:ascii="Times New Roman" w:hAnsi="Times New Roman"/>
                <w:b/>
                <w:sz w:val="20"/>
                <w:szCs w:val="20"/>
              </w:rPr>
              <w:t xml:space="preserve">Primer name 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3AD5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4F87">
              <w:rPr>
                <w:rFonts w:ascii="Times New Roman" w:hAnsi="Times New Roman"/>
                <w:b/>
                <w:sz w:val="20"/>
                <w:szCs w:val="20"/>
              </w:rPr>
              <w:t>Primer sequence (5’-3’)*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8EA759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4F87">
              <w:rPr>
                <w:rFonts w:ascii="Times New Roman" w:hAnsi="Times New Roman"/>
                <w:b/>
                <w:sz w:val="20"/>
                <w:szCs w:val="20"/>
              </w:rPr>
              <w:t>Products</w:t>
            </w:r>
          </w:p>
        </w:tc>
      </w:tr>
      <w:tr w:rsidR="009D7E1F" w:rsidRPr="009D7E1F" w14:paraId="2644A87D" w14:textId="77777777" w:rsidTr="00BF6921">
        <w:trPr>
          <w:trHeight w:val="27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6829E" w14:textId="77777777" w:rsidR="009D7E1F" w:rsidRPr="001A4F87" w:rsidRDefault="009D7E1F" w:rsidP="00BF69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VRN1-Exp-F1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D9DCD" w14:textId="77777777" w:rsidR="009D7E1F" w:rsidRPr="001A4F87" w:rsidRDefault="009D7E1F" w:rsidP="00BF69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GAATAAAGTTCTCCAGAAGGAACTCGTG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3B7000" w14:textId="77777777" w:rsidR="009D7E1F" w:rsidRPr="001A4F87" w:rsidRDefault="009D7E1F" w:rsidP="00BF69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 xml:space="preserve">104 </w:t>
            </w:r>
            <w:proofErr w:type="spellStart"/>
            <w:r w:rsidRPr="001A4F87">
              <w:rPr>
                <w:rFonts w:ascii="Times New Roman" w:hAnsi="Times New Roman"/>
                <w:sz w:val="18"/>
                <w:szCs w:val="20"/>
              </w:rPr>
              <w:t>bp</w:t>
            </w:r>
            <w:proofErr w:type="spellEnd"/>
          </w:p>
        </w:tc>
      </w:tr>
      <w:tr w:rsidR="009D7E1F" w:rsidRPr="009D7E1F" w14:paraId="57166E25" w14:textId="77777777" w:rsidTr="00BF6921">
        <w:trPr>
          <w:trHeight w:val="27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079E2" w14:textId="77777777" w:rsidR="009D7E1F" w:rsidRPr="001A4F87" w:rsidRDefault="009D7E1F" w:rsidP="00BF69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VRN1-Exp-R2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0AEF7" w14:textId="77777777" w:rsidR="009D7E1F" w:rsidRPr="001A4F87" w:rsidRDefault="009D7E1F" w:rsidP="00BF69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GCATGAAGGAAGAAGATGAAGAGCTG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5507BC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D7E1F" w:rsidRPr="009D7E1F" w14:paraId="349CFFF4" w14:textId="77777777" w:rsidTr="00BF6921">
        <w:trPr>
          <w:trHeight w:val="27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C59C9" w14:textId="77777777" w:rsidR="009D7E1F" w:rsidRPr="001A4F87" w:rsidRDefault="009D7E1F" w:rsidP="00BF69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ANR-MS-F2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D2D6B" w14:textId="77777777" w:rsidR="009D7E1F" w:rsidRPr="001A4F87" w:rsidRDefault="009D7E1F" w:rsidP="00BF69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GAATGGGTGTCAAGGAACTGCAGG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41A9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 xml:space="preserve">250 </w:t>
            </w:r>
            <w:proofErr w:type="spellStart"/>
            <w:r w:rsidRPr="001A4F87">
              <w:rPr>
                <w:rFonts w:ascii="Times New Roman" w:hAnsi="Times New Roman"/>
                <w:sz w:val="18"/>
                <w:szCs w:val="20"/>
              </w:rPr>
              <w:t>bp</w:t>
            </w:r>
            <w:proofErr w:type="spellEnd"/>
          </w:p>
        </w:tc>
      </w:tr>
      <w:tr w:rsidR="009D7E1F" w:rsidRPr="009D7E1F" w14:paraId="7E655FD9" w14:textId="77777777" w:rsidTr="00BF6921">
        <w:trPr>
          <w:trHeight w:val="27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3F91A" w14:textId="77777777" w:rsidR="009D7E1F" w:rsidRPr="001A4F87" w:rsidRDefault="009D7E1F" w:rsidP="00BF69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ANR-MS-R2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81C88" w14:textId="77777777" w:rsidR="009D7E1F" w:rsidRPr="001A4F87" w:rsidRDefault="009D7E1F" w:rsidP="00BF69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GGAGTTCTTGAATTTCGGTTAACTTCAGTC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B6F30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D7E1F" w:rsidRPr="009D7E1F" w14:paraId="44ACF436" w14:textId="77777777" w:rsidTr="00BF6921">
        <w:trPr>
          <w:trHeight w:val="27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BF85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Actin-F2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26DC1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1A4F87">
              <w:rPr>
                <w:rFonts w:ascii="Times New Roman" w:eastAsia="Times New Roman" w:hAnsi="Times New Roman"/>
                <w:sz w:val="18"/>
                <w:szCs w:val="20"/>
              </w:rPr>
              <w:t>GGAACTGGCATGGTCAAGGCTG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E96AA3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 xml:space="preserve">107 </w:t>
            </w:r>
            <w:proofErr w:type="spellStart"/>
            <w:r w:rsidRPr="001A4F87">
              <w:rPr>
                <w:rFonts w:ascii="Times New Roman" w:hAnsi="Times New Roman"/>
                <w:sz w:val="18"/>
                <w:szCs w:val="20"/>
              </w:rPr>
              <w:t>bp</w:t>
            </w:r>
            <w:proofErr w:type="spellEnd"/>
          </w:p>
        </w:tc>
      </w:tr>
      <w:tr w:rsidR="009D7E1F" w:rsidRPr="009D7E1F" w14:paraId="1C39F9E0" w14:textId="77777777" w:rsidTr="00BF6921">
        <w:trPr>
          <w:trHeight w:val="27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1A557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1A4F87">
              <w:rPr>
                <w:rFonts w:ascii="Times New Roman" w:hAnsi="Times New Roman"/>
                <w:sz w:val="18"/>
                <w:szCs w:val="20"/>
              </w:rPr>
              <w:t>Actin-R2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0DFC2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1A4F87">
              <w:rPr>
                <w:rFonts w:ascii="Times New Roman" w:eastAsia="Times New Roman" w:hAnsi="Times New Roman"/>
                <w:sz w:val="18"/>
                <w:szCs w:val="20"/>
              </w:rPr>
              <w:t>CCCATCCCCACCATCACACC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24F78E" w14:textId="77777777" w:rsidR="009D7E1F" w:rsidRPr="001A4F87" w:rsidRDefault="009D7E1F" w:rsidP="00BF69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</w:tr>
    </w:tbl>
    <w:p w14:paraId="7733C071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176AA67D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7181D190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1C517E72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7D6C9C13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4AAC7BBD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5613DECC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5357097B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4D139790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03AA4E07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3780066F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4583AA63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672C7E8A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30FF6786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51334F07" w14:textId="77777777" w:rsidR="009D7E1F" w:rsidRPr="009D7E1F" w:rsidRDefault="009D7E1F" w:rsidP="009D7E1F">
      <w:pPr>
        <w:tabs>
          <w:tab w:val="left" w:pos="1212"/>
        </w:tabs>
        <w:rPr>
          <w:rFonts w:ascii="Arial" w:hAnsi="Arial" w:cs="Arial"/>
          <w:sz w:val="24"/>
          <w:szCs w:val="24"/>
        </w:rPr>
      </w:pPr>
    </w:p>
    <w:p w14:paraId="67BFA037" w14:textId="773732A8" w:rsidR="009F5205" w:rsidRPr="009D7E1F" w:rsidRDefault="009F5205">
      <w:pPr>
        <w:rPr>
          <w:rFonts w:ascii="Arial" w:hAnsi="Arial" w:cs="Arial"/>
        </w:rPr>
      </w:pPr>
    </w:p>
    <w:sectPr w:rsidR="009F5205" w:rsidRPr="009D7E1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43F97E" w14:textId="77777777" w:rsidR="00710E3F" w:rsidRDefault="00710E3F">
      <w:pPr>
        <w:spacing w:after="0" w:line="240" w:lineRule="auto"/>
      </w:pPr>
      <w:r>
        <w:separator/>
      </w:r>
    </w:p>
  </w:endnote>
  <w:endnote w:type="continuationSeparator" w:id="0">
    <w:p w14:paraId="72A6DF77" w14:textId="77777777" w:rsidR="00710E3F" w:rsidRDefault="00710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1755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B8A9B" w14:textId="2ABF1A43" w:rsidR="00BF6921" w:rsidRDefault="00BF6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528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E613B8B" w14:textId="77777777" w:rsidR="00BF6921" w:rsidRDefault="00BF69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CE7777" w14:textId="77777777" w:rsidR="00710E3F" w:rsidRDefault="00710E3F">
      <w:pPr>
        <w:spacing w:after="0" w:line="240" w:lineRule="auto"/>
      </w:pPr>
      <w:r>
        <w:separator/>
      </w:r>
    </w:p>
  </w:footnote>
  <w:footnote w:type="continuationSeparator" w:id="0">
    <w:p w14:paraId="2DE6490F" w14:textId="77777777" w:rsidR="00710E3F" w:rsidRDefault="00710E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465AA"/>
    <w:multiLevelType w:val="hybridMultilevel"/>
    <w:tmpl w:val="851261E2"/>
    <w:lvl w:ilvl="0" w:tplc="924A9EE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87D2B"/>
    <w:multiLevelType w:val="hybridMultilevel"/>
    <w:tmpl w:val="86001B3C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6F86C3F"/>
    <w:multiLevelType w:val="hybridMultilevel"/>
    <w:tmpl w:val="190C3F28"/>
    <w:lvl w:ilvl="0" w:tplc="53984E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color w:val="FF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EB078D"/>
    <w:multiLevelType w:val="hybridMultilevel"/>
    <w:tmpl w:val="A61CFC8A"/>
    <w:lvl w:ilvl="0" w:tplc="2250A59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E1F"/>
    <w:rsid w:val="000331C9"/>
    <w:rsid w:val="00081A14"/>
    <w:rsid w:val="001A4F87"/>
    <w:rsid w:val="001E492C"/>
    <w:rsid w:val="002254A3"/>
    <w:rsid w:val="00227F1C"/>
    <w:rsid w:val="00267AFF"/>
    <w:rsid w:val="003E497F"/>
    <w:rsid w:val="00474DA7"/>
    <w:rsid w:val="00540129"/>
    <w:rsid w:val="005675FD"/>
    <w:rsid w:val="005843E4"/>
    <w:rsid w:val="006579DA"/>
    <w:rsid w:val="00663B1C"/>
    <w:rsid w:val="006679C4"/>
    <w:rsid w:val="00710E3F"/>
    <w:rsid w:val="007403B3"/>
    <w:rsid w:val="00757A68"/>
    <w:rsid w:val="00895368"/>
    <w:rsid w:val="009D7E1F"/>
    <w:rsid w:val="009E3ECA"/>
    <w:rsid w:val="009F5205"/>
    <w:rsid w:val="00BF6921"/>
    <w:rsid w:val="00CA64DC"/>
    <w:rsid w:val="00CE5285"/>
    <w:rsid w:val="00CF6ADF"/>
    <w:rsid w:val="00D04BB7"/>
    <w:rsid w:val="00DD29E2"/>
    <w:rsid w:val="00E213E1"/>
    <w:rsid w:val="00E4375E"/>
    <w:rsid w:val="00E53BFD"/>
    <w:rsid w:val="00F639F2"/>
    <w:rsid w:val="00F8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3701F7"/>
  <w14:defaultImageDpi w14:val="300"/>
  <w15:docId w15:val="{7477DC29-984D-4EF9-8A3B-97909C3DB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E1F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7E1F"/>
    <w:pPr>
      <w:keepNext/>
      <w:keepLines/>
      <w:spacing w:before="200" w:after="0"/>
      <w:outlineLvl w:val="3"/>
    </w:pPr>
    <w:rPr>
      <w:rFonts w:ascii="Cambria" w:eastAsia="SimSun" w:hAnsi="Cambria"/>
      <w:b/>
      <w:bCs/>
      <w:i/>
      <w:iCs/>
      <w:color w:val="4F81BD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D7E1F"/>
    <w:rPr>
      <w:rFonts w:ascii="Cambria" w:eastAsia="SimSun" w:hAnsi="Cambria" w:cs="Times New Roman"/>
      <w:b/>
      <w:bCs/>
      <w:i/>
      <w:iCs/>
      <w:color w:val="4F81BD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D7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E1F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D7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E1F"/>
    <w:rPr>
      <w:rFonts w:ascii="Calibri" w:eastAsia="Calibri" w:hAnsi="Calibri" w:cs="Times New Roman"/>
      <w:sz w:val="22"/>
      <w:szCs w:val="22"/>
      <w:lang w:eastAsia="en-US"/>
    </w:rPr>
  </w:style>
  <w:style w:type="character" w:styleId="Hyperlink">
    <w:name w:val="Hyperlink"/>
    <w:uiPriority w:val="99"/>
    <w:rsid w:val="009D7E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E1F"/>
    <w:rPr>
      <w:rFonts w:ascii="Segoe UI" w:eastAsia="Calibr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9D7E1F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7E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7E1F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7E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E1F"/>
    <w:pPr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E1F"/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D7E1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E1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E1F"/>
    <w:rPr>
      <w:rFonts w:ascii="Calibri" w:eastAsia="Calibri" w:hAnsi="Calibri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7403B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13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Yan</cp:lastModifiedBy>
  <cp:revision>16</cp:revision>
  <cp:lastPrinted>2016-10-31T23:03:00Z</cp:lastPrinted>
  <dcterms:created xsi:type="dcterms:W3CDTF">2016-12-25T16:03:00Z</dcterms:created>
  <dcterms:modified xsi:type="dcterms:W3CDTF">2017-11-01T00:07:00Z</dcterms:modified>
</cp:coreProperties>
</file>